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F6260">
      <w:pPr>
        <w:bidi w:val="0"/>
        <w:spacing w:after="120"/>
        <w:jc w:val="both"/>
        <w:rPr>
          <w:sz w:val="20"/>
          <w:szCs w:val="20"/>
        </w:rPr>
      </w:pPr>
      <w:r>
        <w:rPr>
          <w:b/>
          <w:bCs/>
          <w:color w:val="0000FF"/>
        </w:rPr>
        <w:t>Table S1</w:t>
      </w:r>
      <w:r>
        <w:rPr>
          <w:b/>
          <w:bCs/>
        </w:rPr>
        <w:t>.</w:t>
      </w:r>
      <w:r>
        <w:t xml:space="preserve"> A preliminary trial to identify the optimal </w:t>
      </w:r>
      <w:r>
        <w:rPr>
          <w:rFonts w:hint="default"/>
          <w:color w:val="FF0000"/>
          <w:lang w:val="en-US"/>
        </w:rPr>
        <w:t>prim</w:t>
      </w:r>
      <w:r>
        <w:rPr>
          <w:color w:val="FF0000"/>
        </w:rPr>
        <w:t>ing</w:t>
      </w:r>
      <w:r>
        <w:t xml:space="preserve"> </w:t>
      </w:r>
      <w:bookmarkStart w:id="0" w:name="_GoBack"/>
      <w:bookmarkEnd w:id="0"/>
      <w:r>
        <w:t>duration for soybean (</w:t>
      </w:r>
      <w:r>
        <w:rPr>
          <w:i/>
          <w:iCs/>
        </w:rPr>
        <w:t>Glycine max</w:t>
      </w:r>
      <w:r>
        <w:t xml:space="preserve"> L., cv. Giza-111) seeds to be used in the main trial</w:t>
      </w:r>
    </w:p>
    <w:tbl>
      <w:tblPr>
        <w:tblStyle w:val="7"/>
        <w:tblW w:w="845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624"/>
        <w:gridCol w:w="1650"/>
        <w:gridCol w:w="1694"/>
        <w:gridCol w:w="1584"/>
      </w:tblGrid>
      <w:tr w14:paraId="007FAD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5D1C40F">
            <w:pPr>
              <w:bidi w:val="0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6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F88A66B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P</w:t>
            </w:r>
          </w:p>
        </w:tc>
        <w:tc>
          <w:tcPr>
            <w:tcW w:w="16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F7CFEEE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edling FW</w:t>
            </w:r>
          </w:p>
        </w:tc>
        <w:tc>
          <w:tcPr>
            <w:tcW w:w="16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827DBF1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edling DW</w:t>
            </w: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43B72B6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hls content</w:t>
            </w:r>
          </w:p>
        </w:tc>
      </w:tr>
      <w:tr w14:paraId="725F0B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239E04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aking duration</w:t>
            </w:r>
          </w:p>
        </w:tc>
        <w:tc>
          <w:tcPr>
            <w:tcW w:w="1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4AABAF0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33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2DDF33F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6A4C93A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 g</w:t>
            </w:r>
            <w:r>
              <w:rPr>
                <w:sz w:val="22"/>
                <w:szCs w:val="22"/>
                <w:vertAlign w:val="superscript"/>
              </w:rPr>
              <w:t>‒1</w:t>
            </w:r>
            <w:r>
              <w:rPr>
                <w:sz w:val="22"/>
                <w:szCs w:val="22"/>
              </w:rPr>
              <w:t xml:space="preserve"> FW</w:t>
            </w:r>
          </w:p>
        </w:tc>
      </w:tr>
      <w:tr w14:paraId="76B1FD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904C8C3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h</w:t>
            </w:r>
          </w:p>
        </w:tc>
        <w:tc>
          <w:tcPr>
            <w:tcW w:w="162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FA473B7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73.2±2.34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c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D36A87A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14±0.14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d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287706A5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0.21±0.01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d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30BFA0B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1.68±0.06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c</w:t>
            </w:r>
          </w:p>
        </w:tc>
      </w:tr>
      <w:tr w14:paraId="502F6D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shd w:val="clear" w:color="auto" w:fill="auto"/>
            <w:vAlign w:val="top"/>
          </w:tcPr>
          <w:p w14:paraId="590F6B03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h</w:t>
            </w:r>
          </w:p>
        </w:tc>
        <w:tc>
          <w:tcPr>
            <w:tcW w:w="1624" w:type="dxa"/>
            <w:shd w:val="clear" w:color="auto" w:fill="auto"/>
            <w:vAlign w:val="top"/>
          </w:tcPr>
          <w:p w14:paraId="71741A07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77.6±2.90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268E4C04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56±0.17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1694" w:type="dxa"/>
            <w:shd w:val="clear" w:color="auto" w:fill="auto"/>
            <w:vAlign w:val="top"/>
          </w:tcPr>
          <w:p w14:paraId="3A99796F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0.28±0.02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1782BD56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1.84±0.11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</w:tr>
      <w:tr w14:paraId="2791A8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shd w:val="clear" w:color="auto" w:fill="auto"/>
            <w:vAlign w:val="top"/>
          </w:tcPr>
          <w:p w14:paraId="17B3C268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h</w:t>
            </w:r>
          </w:p>
        </w:tc>
        <w:tc>
          <w:tcPr>
            <w:tcW w:w="1624" w:type="dxa"/>
            <w:shd w:val="clear" w:color="auto" w:fill="auto"/>
            <w:vAlign w:val="top"/>
          </w:tcPr>
          <w:p w14:paraId="41C3F5FD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78.2±3.00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06E566C8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58±0.19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1694" w:type="dxa"/>
            <w:shd w:val="clear" w:color="auto" w:fill="auto"/>
            <w:vAlign w:val="top"/>
          </w:tcPr>
          <w:p w14:paraId="1830F033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0.29±0.02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5E8306A8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1.90±0.09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b</w:t>
            </w:r>
          </w:p>
        </w:tc>
      </w:tr>
      <w:tr w14:paraId="254824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shd w:val="clear" w:color="auto" w:fill="auto"/>
            <w:vAlign w:val="top"/>
          </w:tcPr>
          <w:p w14:paraId="4121931F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h</w:t>
            </w:r>
          </w:p>
        </w:tc>
        <w:tc>
          <w:tcPr>
            <w:tcW w:w="1624" w:type="dxa"/>
            <w:shd w:val="clear" w:color="auto" w:fill="auto"/>
            <w:vAlign w:val="top"/>
          </w:tcPr>
          <w:p w14:paraId="2D516A28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82.8±3.22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749295C6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98±0.21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1694" w:type="dxa"/>
            <w:shd w:val="clear" w:color="auto" w:fill="auto"/>
            <w:vAlign w:val="top"/>
          </w:tcPr>
          <w:p w14:paraId="20969B30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0.36±0.02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690D0827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20±0.11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</w:tr>
      <w:tr w14:paraId="4C4180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shd w:val="clear" w:color="auto" w:fill="auto"/>
            <w:vAlign w:val="top"/>
          </w:tcPr>
          <w:p w14:paraId="215709DC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h</w:t>
            </w:r>
          </w:p>
        </w:tc>
        <w:tc>
          <w:tcPr>
            <w:tcW w:w="1624" w:type="dxa"/>
            <w:shd w:val="clear" w:color="auto" w:fill="auto"/>
            <w:vAlign w:val="top"/>
          </w:tcPr>
          <w:p w14:paraId="70B80AB2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82.4±3.20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73CB831F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94±0.20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1694" w:type="dxa"/>
            <w:shd w:val="clear" w:color="auto" w:fill="auto"/>
            <w:vAlign w:val="top"/>
          </w:tcPr>
          <w:p w14:paraId="39D1BCBA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0.34±0.02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49BA4F33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15±0.11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a</w:t>
            </w:r>
          </w:p>
        </w:tc>
      </w:tr>
      <w:tr w14:paraId="474188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shd w:val="clear" w:color="auto" w:fill="auto"/>
            <w:vAlign w:val="top"/>
          </w:tcPr>
          <w:p w14:paraId="27989CFF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h</w:t>
            </w:r>
          </w:p>
        </w:tc>
        <w:tc>
          <w:tcPr>
            <w:tcW w:w="1624" w:type="dxa"/>
            <w:shd w:val="clear" w:color="auto" w:fill="auto"/>
            <w:vAlign w:val="top"/>
          </w:tcPr>
          <w:p w14:paraId="419B5D39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72.6±2.91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c</w:t>
            </w:r>
          </w:p>
        </w:tc>
        <w:tc>
          <w:tcPr>
            <w:tcW w:w="1650" w:type="dxa"/>
            <w:shd w:val="clear" w:color="auto" w:fill="auto"/>
            <w:vAlign w:val="top"/>
          </w:tcPr>
          <w:p w14:paraId="0CA2BFE0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2.33±0.16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c</w:t>
            </w:r>
          </w:p>
        </w:tc>
        <w:tc>
          <w:tcPr>
            <w:tcW w:w="1694" w:type="dxa"/>
            <w:shd w:val="clear" w:color="auto" w:fill="auto"/>
            <w:vAlign w:val="top"/>
          </w:tcPr>
          <w:p w14:paraId="1BB592C5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0.25±0.02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c</w:t>
            </w:r>
          </w:p>
        </w:tc>
        <w:tc>
          <w:tcPr>
            <w:tcW w:w="1584" w:type="dxa"/>
            <w:shd w:val="clear" w:color="auto" w:fill="auto"/>
            <w:vAlign w:val="top"/>
          </w:tcPr>
          <w:p w14:paraId="0829473B">
            <w:pPr>
              <w:bidi w:val="0"/>
              <w:jc w:val="center"/>
              <w:rPr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b w:val="0"/>
                <w:bCs w:val="0"/>
                <w:sz w:val="22"/>
                <w:szCs w:val="22"/>
                <w:vertAlign w:val="baseline"/>
              </w:rPr>
              <w:t>1.76±0.06</w:t>
            </w:r>
            <w:r>
              <w:rPr>
                <w:b w:val="0"/>
                <w:bCs w:val="0"/>
                <w:color w:val="3333FF"/>
                <w:sz w:val="22"/>
                <w:szCs w:val="22"/>
                <w:vertAlign w:val="baseline"/>
              </w:rPr>
              <w:t>c</w:t>
            </w:r>
          </w:p>
        </w:tc>
      </w:tr>
      <w:tr w14:paraId="32B23E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8" w:type="dxa"/>
            <w:shd w:val="clear" w:color="auto" w:fill="auto"/>
            <w:vAlign w:val="center"/>
          </w:tcPr>
          <w:p w14:paraId="496A7B7B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3E3D4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3E3D40"/>
                <w:kern w:val="0"/>
                <w:sz w:val="22"/>
                <w:szCs w:val="22"/>
              </w:rPr>
              <w:t>-value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F60B1D1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0.0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-EG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bidi="ar-EG"/>
              </w:rPr>
              <w:t>*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6FC23CB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0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34BCF612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00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bidi="ar-EG"/>
              </w:rPr>
              <w:t>*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F857317">
            <w:pPr>
              <w:bidi w:val="0"/>
              <w:jc w:val="center"/>
              <w:rPr>
                <w:sz w:val="22"/>
                <w:szCs w:val="22"/>
                <w:vertAlign w:val="baseline"/>
                <w:rtl/>
                <w:lang w:bidi="ar-EG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0.005**</w:t>
            </w:r>
          </w:p>
        </w:tc>
      </w:tr>
    </w:tbl>
    <w:p w14:paraId="7FF8BD36">
      <w:pPr>
        <w:bidi w:val="0"/>
        <w:jc w:val="both"/>
        <w:rPr>
          <w:b/>
          <w:bCs/>
        </w:rPr>
      </w:pPr>
      <w:r>
        <w:rPr>
          <w:sz w:val="20"/>
          <w:szCs w:val="20"/>
        </w:rPr>
        <w:t xml:space="preserve">Based on the LSD test, mean values (± standard errors) followed with similar letters in the same column not differed significantly at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≤ 0.05 level of probability. GP; germination p</w:t>
      </w:r>
      <w:r>
        <w:rPr>
          <w:rFonts w:hint="default"/>
          <w:sz w:val="20"/>
          <w:szCs w:val="20"/>
          <w:lang w:val="en-US"/>
        </w:rPr>
        <w:t>ercentage</w:t>
      </w:r>
      <w:r>
        <w:rPr>
          <w:sz w:val="20"/>
          <w:szCs w:val="20"/>
        </w:rPr>
        <w:t xml:space="preserve">, </w:t>
      </w:r>
      <w:r>
        <w:rPr>
          <w:rFonts w:hint="default"/>
          <w:sz w:val="20"/>
          <w:szCs w:val="20"/>
          <w:lang w:val="en-US"/>
        </w:rPr>
        <w:t>FW</w:t>
      </w:r>
      <w:r>
        <w:rPr>
          <w:sz w:val="20"/>
          <w:szCs w:val="20"/>
        </w:rPr>
        <w:t xml:space="preserve">; </w:t>
      </w:r>
      <w:r>
        <w:rPr>
          <w:rFonts w:hint="default"/>
          <w:sz w:val="20"/>
          <w:szCs w:val="20"/>
          <w:lang w:val="en-US"/>
        </w:rPr>
        <w:t>fresh weight</w:t>
      </w:r>
      <w:r>
        <w:rPr>
          <w:sz w:val="20"/>
          <w:szCs w:val="20"/>
        </w:rPr>
        <w:t>,</w:t>
      </w:r>
      <w:r>
        <w:rPr>
          <w:rFonts w:hint="default"/>
          <w:sz w:val="20"/>
          <w:szCs w:val="20"/>
          <w:lang w:val="en-US"/>
        </w:rPr>
        <w:t xml:space="preserve"> DW; dry weight,</w:t>
      </w:r>
      <w:r>
        <w:rPr>
          <w:sz w:val="20"/>
          <w:szCs w:val="20"/>
        </w:rPr>
        <w:t xml:space="preserve"> and TChls; total chlorophylls.</w:t>
      </w:r>
    </w:p>
    <w:p w14:paraId="047FBB6E">
      <w:pPr>
        <w:bidi w:val="0"/>
        <w:jc w:val="both"/>
        <w:rPr>
          <w:b/>
          <w:bCs/>
        </w:rPr>
      </w:pPr>
    </w:p>
    <w:p w14:paraId="33461359">
      <w:pPr>
        <w:bidi w:val="0"/>
        <w:jc w:val="both"/>
        <w:rPr>
          <w:b/>
          <w:bCs/>
        </w:rPr>
      </w:pPr>
    </w:p>
    <w:p w14:paraId="22611380">
      <w:pPr>
        <w:bidi w:val="0"/>
        <w:spacing w:after="120"/>
        <w:jc w:val="both"/>
      </w:pPr>
      <w:r>
        <w:rPr>
          <w:b/>
          <w:bCs/>
          <w:color w:val="0000FF"/>
        </w:rPr>
        <w:t>Table S2</w:t>
      </w:r>
      <w:r>
        <w:rPr>
          <w:b/>
          <w:bCs/>
        </w:rPr>
        <w:t>.</w:t>
      </w:r>
      <w:r>
        <w:t xml:space="preserve"> A preliminary trial to identify the optimal level of diluted lemon fruit juice (DLFJ) for soaking soybean (</w:t>
      </w:r>
      <w:r>
        <w:rPr>
          <w:i/>
          <w:iCs/>
        </w:rPr>
        <w:t>Glycine max</w:t>
      </w:r>
      <w:r>
        <w:t xml:space="preserve"> L., cv. Giza-111) seeds to be used in the main trial</w:t>
      </w:r>
    </w:p>
    <w:tbl>
      <w:tblPr>
        <w:tblStyle w:val="7"/>
        <w:tblW w:w="806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84"/>
        <w:gridCol w:w="1584"/>
        <w:gridCol w:w="1584"/>
        <w:gridCol w:w="1584"/>
      </w:tblGrid>
      <w:tr w14:paraId="23CE97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0AEB954">
            <w:pPr>
              <w:bidi w:val="0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58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A08AEB8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P</w:t>
            </w:r>
          </w:p>
        </w:tc>
        <w:tc>
          <w:tcPr>
            <w:tcW w:w="158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A23B591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edling FW</w:t>
            </w:r>
          </w:p>
        </w:tc>
        <w:tc>
          <w:tcPr>
            <w:tcW w:w="158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1094D86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edling DW</w:t>
            </w:r>
          </w:p>
        </w:tc>
        <w:tc>
          <w:tcPr>
            <w:tcW w:w="158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06F944BC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hls content</w:t>
            </w:r>
          </w:p>
        </w:tc>
      </w:tr>
      <w:tr w14:paraId="5B137F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79A7E01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FJ levels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CE0D9C3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316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3E34FBA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73A852A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 g</w:t>
            </w:r>
            <w:r>
              <w:rPr>
                <w:sz w:val="22"/>
                <w:szCs w:val="22"/>
                <w:vertAlign w:val="superscript"/>
              </w:rPr>
              <w:t>‒1</w:t>
            </w:r>
            <w:r>
              <w:rPr>
                <w:sz w:val="22"/>
                <w:szCs w:val="22"/>
              </w:rPr>
              <w:t xml:space="preserve"> FW</w:t>
            </w:r>
          </w:p>
        </w:tc>
      </w:tr>
      <w:tr w14:paraId="1C3346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4" w:space="0"/>
            </w:tcBorders>
            <w:shd w:val="clear" w:color="auto" w:fill="auto"/>
          </w:tcPr>
          <w:p w14:paraId="1A7EC8D4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0CEB1FAC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9±2.32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332AB4DE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±0.13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08698903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±0.01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53B9DBD4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±0.06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</w:tr>
      <w:tr w14:paraId="7B656F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</w:tcPr>
          <w:p w14:paraId="7624B1AE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</w:t>
            </w:r>
          </w:p>
        </w:tc>
        <w:tc>
          <w:tcPr>
            <w:tcW w:w="1584" w:type="dxa"/>
            <w:shd w:val="clear" w:color="auto" w:fill="auto"/>
          </w:tcPr>
          <w:p w14:paraId="78C152D9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±3.50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2B944BBD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±0.22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732A63B4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±0.02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3C3FEC9F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±0.10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</w:tr>
      <w:tr w14:paraId="26E684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</w:tcPr>
          <w:p w14:paraId="7D827FC0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  <w:tc>
          <w:tcPr>
            <w:tcW w:w="1584" w:type="dxa"/>
            <w:shd w:val="clear" w:color="auto" w:fill="auto"/>
          </w:tcPr>
          <w:p w14:paraId="126BE7C2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±3.44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50A6AC75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±0.21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2532DA13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±0.02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2AE4CF04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±0.10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a</w:t>
            </w:r>
          </w:p>
        </w:tc>
      </w:tr>
      <w:tr w14:paraId="4D2466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</w:tcPr>
          <w:p w14:paraId="746A77C2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</w:t>
            </w:r>
          </w:p>
        </w:tc>
        <w:tc>
          <w:tcPr>
            <w:tcW w:w="1584" w:type="dxa"/>
            <w:shd w:val="clear" w:color="auto" w:fill="auto"/>
          </w:tcPr>
          <w:p w14:paraId="33814883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8±2.22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01C786F6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±0.12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5E9135C6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±0.01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03C8E5CC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±0.05</w:t>
            </w:r>
            <w:r>
              <w:rPr>
                <w:b/>
                <w:bCs/>
                <w:color w:val="0000FF"/>
                <w:sz w:val="22"/>
                <w:szCs w:val="22"/>
                <w:vertAlign w:val="superscript"/>
              </w:rPr>
              <w:t>c</w:t>
            </w:r>
          </w:p>
        </w:tc>
      </w:tr>
      <w:tr w14:paraId="0B7B5C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14:paraId="0884C596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3E3D4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3E3D40"/>
                <w:kern w:val="0"/>
                <w:sz w:val="22"/>
                <w:szCs w:val="22"/>
              </w:rPr>
              <w:t>-valu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89CB5D3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0.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-EG"/>
              </w:rPr>
              <w:t>2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bidi="ar-EG"/>
              </w:rPr>
              <w:t>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EF8518B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0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0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75D1EEE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00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bidi="ar-EG"/>
              </w:rPr>
              <w:t>*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A787DB5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0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-EG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**</w:t>
            </w:r>
          </w:p>
        </w:tc>
      </w:tr>
    </w:tbl>
    <w:p w14:paraId="1690BDC2">
      <w:pPr>
        <w:bidi w:val="0"/>
        <w:jc w:val="both"/>
        <w:rPr>
          <w:b/>
          <w:bCs/>
        </w:rPr>
      </w:pPr>
      <w:r>
        <w:rPr>
          <w:sz w:val="20"/>
          <w:szCs w:val="20"/>
        </w:rPr>
        <w:t xml:space="preserve">Based on the LSD test, mean values (± standard errors) followed with similar letters in the same column not differed significantly at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≤ 0.05 level of probability. GP; germination p</w:t>
      </w:r>
      <w:r>
        <w:rPr>
          <w:rFonts w:hint="default"/>
          <w:sz w:val="20"/>
          <w:szCs w:val="20"/>
          <w:lang w:val="en-US"/>
        </w:rPr>
        <w:t>ercentage</w:t>
      </w:r>
      <w:r>
        <w:rPr>
          <w:sz w:val="20"/>
          <w:szCs w:val="20"/>
        </w:rPr>
        <w:t xml:space="preserve">, </w:t>
      </w:r>
      <w:r>
        <w:rPr>
          <w:rFonts w:hint="default"/>
          <w:sz w:val="20"/>
          <w:szCs w:val="20"/>
          <w:lang w:val="en-US"/>
        </w:rPr>
        <w:t>FW</w:t>
      </w:r>
      <w:r>
        <w:rPr>
          <w:sz w:val="20"/>
          <w:szCs w:val="20"/>
        </w:rPr>
        <w:t xml:space="preserve">; </w:t>
      </w:r>
      <w:r>
        <w:rPr>
          <w:rFonts w:hint="default"/>
          <w:sz w:val="20"/>
          <w:szCs w:val="20"/>
          <w:lang w:val="en-US"/>
        </w:rPr>
        <w:t>fresh weight</w:t>
      </w:r>
      <w:r>
        <w:rPr>
          <w:sz w:val="20"/>
          <w:szCs w:val="20"/>
        </w:rPr>
        <w:t>,</w:t>
      </w:r>
      <w:r>
        <w:rPr>
          <w:rFonts w:hint="default"/>
          <w:sz w:val="20"/>
          <w:szCs w:val="20"/>
          <w:lang w:val="en-US"/>
        </w:rPr>
        <w:t xml:space="preserve"> DW; dry weight,</w:t>
      </w:r>
      <w:r>
        <w:rPr>
          <w:sz w:val="20"/>
          <w:szCs w:val="20"/>
        </w:rPr>
        <w:t xml:space="preserve"> and TChls; total chlorophylls.</w:t>
      </w:r>
    </w:p>
    <w:p w14:paraId="49CC6F67">
      <w:pPr>
        <w:bidi w:val="0"/>
        <w:jc w:val="both"/>
        <w:rPr>
          <w:b/>
          <w:bCs/>
        </w:rPr>
      </w:pPr>
    </w:p>
    <w:p w14:paraId="42DA9789">
      <w:pPr>
        <w:bidi w:val="0"/>
        <w:jc w:val="both"/>
        <w:rPr>
          <w:b/>
          <w:bCs/>
        </w:rPr>
      </w:pPr>
    </w:p>
    <w:p w14:paraId="56F449CB">
      <w:pPr>
        <w:bidi w:val="0"/>
        <w:spacing w:after="120"/>
        <w:jc w:val="both"/>
      </w:pPr>
      <w:r>
        <w:rPr>
          <w:b/>
          <w:bCs/>
          <w:color w:val="0000FF"/>
        </w:rPr>
        <w:t>Table S3</w:t>
      </w:r>
      <w:r>
        <w:rPr>
          <w:b/>
          <w:bCs/>
        </w:rPr>
        <w:t>.</w:t>
      </w:r>
      <w:r>
        <w:t xml:space="preserve"> A preliminary trial to identify the optimal level of diluted bee honey (DBH) for soaking soybean (</w:t>
      </w:r>
      <w:r>
        <w:rPr>
          <w:i/>
          <w:iCs/>
        </w:rPr>
        <w:t>Glycine max</w:t>
      </w:r>
      <w:r>
        <w:t xml:space="preserve"> L., cv. Giza-111) seeds to be used in the main trial</w:t>
      </w:r>
    </w:p>
    <w:tbl>
      <w:tblPr>
        <w:tblStyle w:val="7"/>
        <w:tblW w:w="806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84"/>
        <w:gridCol w:w="1584"/>
        <w:gridCol w:w="1584"/>
        <w:gridCol w:w="1584"/>
      </w:tblGrid>
      <w:tr w14:paraId="533575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75AFF2A">
            <w:pPr>
              <w:bidi w:val="0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8FBD223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P</w:t>
            </w: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B9676D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edling FW</w:t>
            </w: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6C18AD9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edling DW</w:t>
            </w: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9F8A742">
            <w:pPr>
              <w:bidi w:val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hls content</w:t>
            </w:r>
          </w:p>
        </w:tc>
      </w:tr>
      <w:tr w14:paraId="1A66DC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4F1556E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>
              <w:rPr>
                <w:rFonts w:hint="default"/>
                <w:sz w:val="22"/>
                <w:szCs w:val="22"/>
                <w:lang w:val="en-US"/>
              </w:rPr>
              <w:t>BH</w:t>
            </w:r>
            <w:r>
              <w:rPr>
                <w:sz w:val="22"/>
                <w:szCs w:val="22"/>
              </w:rPr>
              <w:t xml:space="preserve"> levels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9672B08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31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17FC13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92E25A5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 g</w:t>
            </w:r>
            <w:r>
              <w:rPr>
                <w:sz w:val="22"/>
                <w:szCs w:val="22"/>
                <w:vertAlign w:val="superscript"/>
              </w:rPr>
              <w:t>‒1</w:t>
            </w:r>
            <w:r>
              <w:rPr>
                <w:sz w:val="22"/>
                <w:szCs w:val="22"/>
              </w:rPr>
              <w:t xml:space="preserve"> FW</w:t>
            </w:r>
          </w:p>
        </w:tc>
      </w:tr>
      <w:tr w14:paraId="0DA826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auto" w:sz="4" w:space="0"/>
            </w:tcBorders>
            <w:shd w:val="clear" w:color="auto" w:fill="auto"/>
          </w:tcPr>
          <w:p w14:paraId="4B03DE31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6E6FCC66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±2.14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520153A6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±0.12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17F2E50B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±0.01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auto"/>
          </w:tcPr>
          <w:p w14:paraId="5C499363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±0.06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c</w:t>
            </w:r>
          </w:p>
        </w:tc>
      </w:tr>
      <w:tr w14:paraId="7C0A15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</w:tcPr>
          <w:p w14:paraId="06CFD3DF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  <w:tc>
          <w:tcPr>
            <w:tcW w:w="1584" w:type="dxa"/>
            <w:shd w:val="clear" w:color="auto" w:fill="auto"/>
          </w:tcPr>
          <w:p w14:paraId="6DFFC017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±3.74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07792766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±0.31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4DE91D0A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±0.02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030BF030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±0.12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</w:tr>
      <w:tr w14:paraId="0404D2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</w:tcPr>
          <w:p w14:paraId="29F964E0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%</w:t>
            </w:r>
          </w:p>
        </w:tc>
        <w:tc>
          <w:tcPr>
            <w:tcW w:w="1584" w:type="dxa"/>
            <w:shd w:val="clear" w:color="auto" w:fill="auto"/>
          </w:tcPr>
          <w:p w14:paraId="5F9F9C25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6±3.80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09362F2E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6±0.29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7EBCB539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±0.02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288150C8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±0.11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a</w:t>
            </w:r>
          </w:p>
        </w:tc>
      </w:tr>
      <w:tr w14:paraId="677336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</w:tcPr>
          <w:p w14:paraId="481C0EB5">
            <w:pPr>
              <w:bidi w:val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%</w:t>
            </w:r>
          </w:p>
        </w:tc>
        <w:tc>
          <w:tcPr>
            <w:tcW w:w="1584" w:type="dxa"/>
            <w:shd w:val="clear" w:color="auto" w:fill="auto"/>
          </w:tcPr>
          <w:p w14:paraId="776D1C54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±3.00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2FE4B5E8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±0.18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742354A1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±0.02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0A728C0B">
            <w:pPr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±0.09</w:t>
            </w:r>
            <w:r>
              <w:rPr>
                <w:b/>
                <w:bCs/>
                <w:color w:val="3333FF"/>
                <w:sz w:val="22"/>
                <w:szCs w:val="22"/>
                <w:vertAlign w:val="superscript"/>
              </w:rPr>
              <w:t>b</w:t>
            </w:r>
          </w:p>
        </w:tc>
      </w:tr>
      <w:tr w14:paraId="46AE93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14:paraId="4A05328F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3E3D4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3E3D40"/>
                <w:kern w:val="0"/>
                <w:sz w:val="22"/>
                <w:szCs w:val="22"/>
              </w:rPr>
              <w:t>-valu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4717C21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0.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-EG"/>
              </w:rPr>
              <w:t>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bidi="ar-EG"/>
              </w:rPr>
              <w:t>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0B3D235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0.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0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*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D941B64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00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bidi="ar-EG"/>
              </w:rPr>
              <w:t>**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5EB8087">
            <w:pPr>
              <w:bidi w:val="0"/>
              <w:ind w:left="0" w:leftChars="0" w:right="0" w:rightChars="0"/>
              <w:jc w:val="center"/>
              <w:rPr>
                <w:sz w:val="22"/>
                <w:szCs w:val="22"/>
                <w:rtl/>
                <w:lang w:bidi="ar-EG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0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bidi="ar-EG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bidi="ar-EG"/>
              </w:rPr>
              <w:t>**</w:t>
            </w:r>
          </w:p>
        </w:tc>
      </w:tr>
    </w:tbl>
    <w:p w14:paraId="58B3A4B6">
      <w:pPr>
        <w:bidi w:val="0"/>
        <w:jc w:val="both"/>
        <w:rPr>
          <w:b/>
          <w:bCs/>
        </w:rPr>
      </w:pPr>
      <w:r>
        <w:rPr>
          <w:sz w:val="20"/>
          <w:szCs w:val="20"/>
        </w:rPr>
        <w:t xml:space="preserve">Based on the LSD test, mean values (± standard errors) followed with similar letters in the same column not differed significantly at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≤ 0.05 level of probability. GP; germination p</w:t>
      </w:r>
      <w:r>
        <w:rPr>
          <w:rFonts w:hint="default"/>
          <w:sz w:val="20"/>
          <w:szCs w:val="20"/>
          <w:lang w:val="en-US"/>
        </w:rPr>
        <w:t>ercentage</w:t>
      </w:r>
      <w:r>
        <w:rPr>
          <w:sz w:val="20"/>
          <w:szCs w:val="20"/>
        </w:rPr>
        <w:t xml:space="preserve">, </w:t>
      </w:r>
      <w:r>
        <w:rPr>
          <w:rFonts w:hint="default"/>
          <w:sz w:val="20"/>
          <w:szCs w:val="20"/>
          <w:lang w:val="en-US"/>
        </w:rPr>
        <w:t>FW</w:t>
      </w:r>
      <w:r>
        <w:rPr>
          <w:sz w:val="20"/>
          <w:szCs w:val="20"/>
        </w:rPr>
        <w:t xml:space="preserve">; </w:t>
      </w:r>
      <w:r>
        <w:rPr>
          <w:rFonts w:hint="default"/>
          <w:sz w:val="20"/>
          <w:szCs w:val="20"/>
          <w:lang w:val="en-US"/>
        </w:rPr>
        <w:t>fresh weight</w:t>
      </w:r>
      <w:r>
        <w:rPr>
          <w:sz w:val="20"/>
          <w:szCs w:val="20"/>
        </w:rPr>
        <w:t>,</w:t>
      </w:r>
      <w:r>
        <w:rPr>
          <w:rFonts w:hint="default"/>
          <w:sz w:val="20"/>
          <w:szCs w:val="20"/>
          <w:lang w:val="en-US"/>
        </w:rPr>
        <w:t xml:space="preserve"> DW; dry weight,</w:t>
      </w:r>
      <w:r>
        <w:rPr>
          <w:sz w:val="20"/>
          <w:szCs w:val="20"/>
        </w:rPr>
        <w:t xml:space="preserve"> and TChls; total chlorophylls.</w:t>
      </w:r>
    </w:p>
    <w:sectPr>
      <w:footerReference r:id="rId3" w:type="default"/>
      <w:footerReference r:id="rId4" w:type="even"/>
      <w:pgSz w:w="12240" w:h="15840"/>
      <w:pgMar w:top="1418" w:right="1701" w:bottom="1418" w:left="1701" w:header="720" w:footer="720" w:gutter="0"/>
      <w:cols w:space="720" w:num="1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aditional Arabic">
    <w:panose1 w:val="02020603050405020304"/>
    <w:charset w:val="00"/>
    <w:family w:val="roman"/>
    <w:pitch w:val="default"/>
    <w:sig w:usb0="00002003" w:usb1="80000000" w:usb2="00000008" w:usb3="00000000" w:csb0="00000041" w:csb1="200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b/>
        <w:bCs/>
        <w:rtl/>
      </w:rPr>
      <w:id w:val="-1114817620"/>
      <w:docPartObj>
        <w:docPartGallery w:val="autotext"/>
      </w:docPartObj>
    </w:sdtPr>
    <w:sdtEndPr>
      <w:rPr>
        <w:b/>
        <w:bCs/>
        <w:rtl/>
      </w:rPr>
    </w:sdtEndPr>
    <w:sdtContent>
      <w:p w14:paraId="6A7B30C5">
        <w:pPr>
          <w:pStyle w:val="9"/>
          <w:jc w:val="center"/>
          <w:rPr>
            <w:b/>
            <w:bCs/>
          </w:rPr>
        </w:pP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  \* MERGEFORMAT </w:instrText>
        </w:r>
        <w:r>
          <w:rPr>
            <w:b/>
            <w:bCs/>
          </w:rPr>
          <w:fldChar w:fldCharType="separate"/>
        </w:r>
        <w:r>
          <w:rPr>
            <w:b/>
            <w:bCs/>
            <w:rtl/>
          </w:rPr>
          <w:t>2</w:t>
        </w:r>
        <w:r>
          <w:rPr>
            <w:b/>
            <w:bCs/>
          </w:rPr>
          <w:fldChar w:fldCharType="end"/>
        </w:r>
      </w:p>
    </w:sdtContent>
  </w:sdt>
  <w:p w14:paraId="3C8C794A">
    <w:pPr>
      <w:pStyle w:val="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94D8D7">
    <w:pPr>
      <w:pStyle w:val="9"/>
      <w:framePr w:wrap="around" w:vAnchor="text" w:hAnchor="margin" w:xAlign="center" w:y="1"/>
      <w:rPr>
        <w:rStyle w:val="14"/>
      </w:rPr>
    </w:pPr>
    <w:r>
      <w:rPr>
        <w:rStyle w:val="14"/>
        <w:rtl/>
      </w:rPr>
      <w:fldChar w:fldCharType="begin"/>
    </w:r>
    <w:r>
      <w:rPr>
        <w:rStyle w:val="14"/>
      </w:rPr>
      <w:instrText xml:space="preserve">PAGE  </w:instrText>
    </w:r>
    <w:r>
      <w:rPr>
        <w:rStyle w:val="14"/>
        <w:rtl/>
      </w:rPr>
      <w:fldChar w:fldCharType="end"/>
    </w:r>
  </w:p>
  <w:p w14:paraId="644F8E5D">
    <w:pPr>
      <w:pStyle w:val="9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Mzc1NLA0t7QwMDJW0lEKTi0uzszPAykwNKkFACYlmpstAAAA"/>
  </w:docVars>
  <w:rsids>
    <w:rsidRoot w:val="003221BB"/>
    <w:rsid w:val="00000179"/>
    <w:rsid w:val="00002A5A"/>
    <w:rsid w:val="00002C14"/>
    <w:rsid w:val="000037C2"/>
    <w:rsid w:val="000038CE"/>
    <w:rsid w:val="00004AC2"/>
    <w:rsid w:val="00005E75"/>
    <w:rsid w:val="00005FDB"/>
    <w:rsid w:val="00006692"/>
    <w:rsid w:val="000069AA"/>
    <w:rsid w:val="0001043A"/>
    <w:rsid w:val="0001093C"/>
    <w:rsid w:val="00010999"/>
    <w:rsid w:val="000122F9"/>
    <w:rsid w:val="00012649"/>
    <w:rsid w:val="00013376"/>
    <w:rsid w:val="0001478D"/>
    <w:rsid w:val="000167CC"/>
    <w:rsid w:val="00017037"/>
    <w:rsid w:val="0001752E"/>
    <w:rsid w:val="000206E1"/>
    <w:rsid w:val="000267C4"/>
    <w:rsid w:val="00031631"/>
    <w:rsid w:val="00032978"/>
    <w:rsid w:val="00032E3A"/>
    <w:rsid w:val="0003327E"/>
    <w:rsid w:val="000334E4"/>
    <w:rsid w:val="00034139"/>
    <w:rsid w:val="000356F0"/>
    <w:rsid w:val="000358CA"/>
    <w:rsid w:val="000360A0"/>
    <w:rsid w:val="0004164D"/>
    <w:rsid w:val="000437D0"/>
    <w:rsid w:val="00043A90"/>
    <w:rsid w:val="000443ED"/>
    <w:rsid w:val="00044D67"/>
    <w:rsid w:val="00045E72"/>
    <w:rsid w:val="0004617C"/>
    <w:rsid w:val="00047BDB"/>
    <w:rsid w:val="0005277E"/>
    <w:rsid w:val="00053410"/>
    <w:rsid w:val="00054ACF"/>
    <w:rsid w:val="00055420"/>
    <w:rsid w:val="00055C5B"/>
    <w:rsid w:val="00060732"/>
    <w:rsid w:val="00062459"/>
    <w:rsid w:val="00062B6F"/>
    <w:rsid w:val="0006519E"/>
    <w:rsid w:val="00065FDA"/>
    <w:rsid w:val="000664AD"/>
    <w:rsid w:val="00067F22"/>
    <w:rsid w:val="00070AD6"/>
    <w:rsid w:val="00070D9F"/>
    <w:rsid w:val="000712CA"/>
    <w:rsid w:val="00072FF0"/>
    <w:rsid w:val="00073583"/>
    <w:rsid w:val="00073D32"/>
    <w:rsid w:val="0007481F"/>
    <w:rsid w:val="000752F8"/>
    <w:rsid w:val="00080835"/>
    <w:rsid w:val="00080ECC"/>
    <w:rsid w:val="0008197C"/>
    <w:rsid w:val="00082577"/>
    <w:rsid w:val="00083A1E"/>
    <w:rsid w:val="00083D37"/>
    <w:rsid w:val="00084633"/>
    <w:rsid w:val="00084DB7"/>
    <w:rsid w:val="00086229"/>
    <w:rsid w:val="00086416"/>
    <w:rsid w:val="00086DE2"/>
    <w:rsid w:val="00087507"/>
    <w:rsid w:val="00090172"/>
    <w:rsid w:val="0009059C"/>
    <w:rsid w:val="000914CC"/>
    <w:rsid w:val="00091A04"/>
    <w:rsid w:val="00091BB1"/>
    <w:rsid w:val="000921F8"/>
    <w:rsid w:val="00094564"/>
    <w:rsid w:val="00094580"/>
    <w:rsid w:val="000956A3"/>
    <w:rsid w:val="0009576C"/>
    <w:rsid w:val="00097CD0"/>
    <w:rsid w:val="00097DB8"/>
    <w:rsid w:val="000A1952"/>
    <w:rsid w:val="000A1CE7"/>
    <w:rsid w:val="000A22B4"/>
    <w:rsid w:val="000A2785"/>
    <w:rsid w:val="000A2A3A"/>
    <w:rsid w:val="000A30CD"/>
    <w:rsid w:val="000A43B7"/>
    <w:rsid w:val="000A45D6"/>
    <w:rsid w:val="000A5EE7"/>
    <w:rsid w:val="000B0246"/>
    <w:rsid w:val="000B07B4"/>
    <w:rsid w:val="000B0C5B"/>
    <w:rsid w:val="000B1FD8"/>
    <w:rsid w:val="000B2411"/>
    <w:rsid w:val="000B2420"/>
    <w:rsid w:val="000B4200"/>
    <w:rsid w:val="000B505C"/>
    <w:rsid w:val="000B62C6"/>
    <w:rsid w:val="000B6478"/>
    <w:rsid w:val="000B6991"/>
    <w:rsid w:val="000B6EC1"/>
    <w:rsid w:val="000B776F"/>
    <w:rsid w:val="000C094A"/>
    <w:rsid w:val="000C0AD2"/>
    <w:rsid w:val="000C11B6"/>
    <w:rsid w:val="000C1448"/>
    <w:rsid w:val="000C2185"/>
    <w:rsid w:val="000C58B0"/>
    <w:rsid w:val="000C6FD8"/>
    <w:rsid w:val="000C7A77"/>
    <w:rsid w:val="000D0958"/>
    <w:rsid w:val="000D4326"/>
    <w:rsid w:val="000D4A5C"/>
    <w:rsid w:val="000D5784"/>
    <w:rsid w:val="000D78F5"/>
    <w:rsid w:val="000D7A2F"/>
    <w:rsid w:val="000E0971"/>
    <w:rsid w:val="000E1D99"/>
    <w:rsid w:val="000E3A69"/>
    <w:rsid w:val="000E6B7B"/>
    <w:rsid w:val="000E7A66"/>
    <w:rsid w:val="000E7C29"/>
    <w:rsid w:val="000F0150"/>
    <w:rsid w:val="000F0934"/>
    <w:rsid w:val="000F170C"/>
    <w:rsid w:val="000F249B"/>
    <w:rsid w:val="000F2A68"/>
    <w:rsid w:val="000F44A4"/>
    <w:rsid w:val="000F5457"/>
    <w:rsid w:val="00100DA2"/>
    <w:rsid w:val="00102DEA"/>
    <w:rsid w:val="00103B55"/>
    <w:rsid w:val="00105026"/>
    <w:rsid w:val="0010561F"/>
    <w:rsid w:val="00106616"/>
    <w:rsid w:val="0010675D"/>
    <w:rsid w:val="0010745F"/>
    <w:rsid w:val="00110C65"/>
    <w:rsid w:val="00110F5E"/>
    <w:rsid w:val="00111864"/>
    <w:rsid w:val="00112078"/>
    <w:rsid w:val="00114637"/>
    <w:rsid w:val="0011480F"/>
    <w:rsid w:val="00114CD1"/>
    <w:rsid w:val="00115623"/>
    <w:rsid w:val="00124D6A"/>
    <w:rsid w:val="00127EA0"/>
    <w:rsid w:val="001307ED"/>
    <w:rsid w:val="00132D03"/>
    <w:rsid w:val="00132E87"/>
    <w:rsid w:val="001339C7"/>
    <w:rsid w:val="00133BBC"/>
    <w:rsid w:val="00133C32"/>
    <w:rsid w:val="00134587"/>
    <w:rsid w:val="001349A2"/>
    <w:rsid w:val="001358E6"/>
    <w:rsid w:val="00136C81"/>
    <w:rsid w:val="001401F0"/>
    <w:rsid w:val="0014075C"/>
    <w:rsid w:val="001407F4"/>
    <w:rsid w:val="00141F13"/>
    <w:rsid w:val="00142562"/>
    <w:rsid w:val="00142680"/>
    <w:rsid w:val="0014301C"/>
    <w:rsid w:val="001454FA"/>
    <w:rsid w:val="0014623F"/>
    <w:rsid w:val="00146497"/>
    <w:rsid w:val="00147D25"/>
    <w:rsid w:val="0015029F"/>
    <w:rsid w:val="00150FA2"/>
    <w:rsid w:val="001511BB"/>
    <w:rsid w:val="00153F41"/>
    <w:rsid w:val="00155907"/>
    <w:rsid w:val="00155936"/>
    <w:rsid w:val="0015691F"/>
    <w:rsid w:val="001569F0"/>
    <w:rsid w:val="00156B3A"/>
    <w:rsid w:val="00157092"/>
    <w:rsid w:val="001573F5"/>
    <w:rsid w:val="00160CCF"/>
    <w:rsid w:val="00163296"/>
    <w:rsid w:val="001643BD"/>
    <w:rsid w:val="0016495A"/>
    <w:rsid w:val="00165BE0"/>
    <w:rsid w:val="00170CE5"/>
    <w:rsid w:val="001710EA"/>
    <w:rsid w:val="00171ECA"/>
    <w:rsid w:val="00172ACE"/>
    <w:rsid w:val="00173535"/>
    <w:rsid w:val="00173C67"/>
    <w:rsid w:val="0017409E"/>
    <w:rsid w:val="00175122"/>
    <w:rsid w:val="001768F9"/>
    <w:rsid w:val="00176AF7"/>
    <w:rsid w:val="00180295"/>
    <w:rsid w:val="0018088C"/>
    <w:rsid w:val="00181530"/>
    <w:rsid w:val="001817C3"/>
    <w:rsid w:val="00182121"/>
    <w:rsid w:val="00182E69"/>
    <w:rsid w:val="00183673"/>
    <w:rsid w:val="001858C8"/>
    <w:rsid w:val="00185FF4"/>
    <w:rsid w:val="0018756F"/>
    <w:rsid w:val="00187C1E"/>
    <w:rsid w:val="001907A5"/>
    <w:rsid w:val="00191200"/>
    <w:rsid w:val="00191CE6"/>
    <w:rsid w:val="00191EAD"/>
    <w:rsid w:val="00191F3C"/>
    <w:rsid w:val="00192217"/>
    <w:rsid w:val="00192BB6"/>
    <w:rsid w:val="00193081"/>
    <w:rsid w:val="0019346F"/>
    <w:rsid w:val="00194FF7"/>
    <w:rsid w:val="001950C6"/>
    <w:rsid w:val="0019688B"/>
    <w:rsid w:val="001A08ED"/>
    <w:rsid w:val="001A11C5"/>
    <w:rsid w:val="001A20D0"/>
    <w:rsid w:val="001A3035"/>
    <w:rsid w:val="001A4515"/>
    <w:rsid w:val="001A69D0"/>
    <w:rsid w:val="001B045B"/>
    <w:rsid w:val="001B073F"/>
    <w:rsid w:val="001B48D5"/>
    <w:rsid w:val="001B6DD2"/>
    <w:rsid w:val="001C1726"/>
    <w:rsid w:val="001C357F"/>
    <w:rsid w:val="001C3CB6"/>
    <w:rsid w:val="001C545E"/>
    <w:rsid w:val="001D0F39"/>
    <w:rsid w:val="001D129B"/>
    <w:rsid w:val="001D1319"/>
    <w:rsid w:val="001D354E"/>
    <w:rsid w:val="001D38E6"/>
    <w:rsid w:val="001D45C2"/>
    <w:rsid w:val="001D46F0"/>
    <w:rsid w:val="001D7330"/>
    <w:rsid w:val="001D7660"/>
    <w:rsid w:val="001E09DF"/>
    <w:rsid w:val="001E108C"/>
    <w:rsid w:val="001E14F1"/>
    <w:rsid w:val="001E45C9"/>
    <w:rsid w:val="001E5399"/>
    <w:rsid w:val="001E5D9C"/>
    <w:rsid w:val="001E5EF0"/>
    <w:rsid w:val="001E7145"/>
    <w:rsid w:val="001F0B8D"/>
    <w:rsid w:val="001F4433"/>
    <w:rsid w:val="001F44F6"/>
    <w:rsid w:val="001F4FA9"/>
    <w:rsid w:val="001F57EC"/>
    <w:rsid w:val="001F5C03"/>
    <w:rsid w:val="001F5D99"/>
    <w:rsid w:val="001F60D3"/>
    <w:rsid w:val="0020434C"/>
    <w:rsid w:val="00204863"/>
    <w:rsid w:val="002057C0"/>
    <w:rsid w:val="0020757A"/>
    <w:rsid w:val="00207619"/>
    <w:rsid w:val="002101FB"/>
    <w:rsid w:val="0021064A"/>
    <w:rsid w:val="002113F2"/>
    <w:rsid w:val="00212104"/>
    <w:rsid w:val="00213689"/>
    <w:rsid w:val="00213B8E"/>
    <w:rsid w:val="002141F3"/>
    <w:rsid w:val="00214B1A"/>
    <w:rsid w:val="0021680C"/>
    <w:rsid w:val="00217007"/>
    <w:rsid w:val="00221331"/>
    <w:rsid w:val="00221B16"/>
    <w:rsid w:val="00222257"/>
    <w:rsid w:val="00222F25"/>
    <w:rsid w:val="002234B3"/>
    <w:rsid w:val="002257CF"/>
    <w:rsid w:val="00225AB8"/>
    <w:rsid w:val="0022690B"/>
    <w:rsid w:val="00226F37"/>
    <w:rsid w:val="00227F0A"/>
    <w:rsid w:val="00230AA8"/>
    <w:rsid w:val="002329CF"/>
    <w:rsid w:val="0023368A"/>
    <w:rsid w:val="0023395E"/>
    <w:rsid w:val="002339A3"/>
    <w:rsid w:val="00234AA1"/>
    <w:rsid w:val="002359B0"/>
    <w:rsid w:val="00235C25"/>
    <w:rsid w:val="00236FC9"/>
    <w:rsid w:val="002401A8"/>
    <w:rsid w:val="0024065E"/>
    <w:rsid w:val="002407AC"/>
    <w:rsid w:val="00240886"/>
    <w:rsid w:val="002411DF"/>
    <w:rsid w:val="002419D2"/>
    <w:rsid w:val="00241CE9"/>
    <w:rsid w:val="00241F20"/>
    <w:rsid w:val="00242927"/>
    <w:rsid w:val="00242F81"/>
    <w:rsid w:val="0024594D"/>
    <w:rsid w:val="00246859"/>
    <w:rsid w:val="00250CB6"/>
    <w:rsid w:val="00253D3B"/>
    <w:rsid w:val="00255796"/>
    <w:rsid w:val="00255F5C"/>
    <w:rsid w:val="002563FF"/>
    <w:rsid w:val="00256E6F"/>
    <w:rsid w:val="00256F14"/>
    <w:rsid w:val="002616FC"/>
    <w:rsid w:val="0026331C"/>
    <w:rsid w:val="00263B34"/>
    <w:rsid w:val="002649D8"/>
    <w:rsid w:val="00265B34"/>
    <w:rsid w:val="0026699F"/>
    <w:rsid w:val="00270E03"/>
    <w:rsid w:val="002710B3"/>
    <w:rsid w:val="00271787"/>
    <w:rsid w:val="00272FED"/>
    <w:rsid w:val="00275258"/>
    <w:rsid w:val="0027642D"/>
    <w:rsid w:val="00276519"/>
    <w:rsid w:val="00276B0F"/>
    <w:rsid w:val="00276FF6"/>
    <w:rsid w:val="0027739F"/>
    <w:rsid w:val="002822AC"/>
    <w:rsid w:val="00282B03"/>
    <w:rsid w:val="002831ED"/>
    <w:rsid w:val="0028487F"/>
    <w:rsid w:val="00285BCE"/>
    <w:rsid w:val="002904B6"/>
    <w:rsid w:val="00291326"/>
    <w:rsid w:val="002914A2"/>
    <w:rsid w:val="00291E0C"/>
    <w:rsid w:val="00292316"/>
    <w:rsid w:val="00292A1A"/>
    <w:rsid w:val="00295862"/>
    <w:rsid w:val="002967F4"/>
    <w:rsid w:val="00296FDC"/>
    <w:rsid w:val="00297358"/>
    <w:rsid w:val="002A03A1"/>
    <w:rsid w:val="002A1528"/>
    <w:rsid w:val="002A259D"/>
    <w:rsid w:val="002A4B16"/>
    <w:rsid w:val="002A5115"/>
    <w:rsid w:val="002A5CE7"/>
    <w:rsid w:val="002A7A87"/>
    <w:rsid w:val="002B18EC"/>
    <w:rsid w:val="002B3AB9"/>
    <w:rsid w:val="002B402C"/>
    <w:rsid w:val="002B4F35"/>
    <w:rsid w:val="002B62E8"/>
    <w:rsid w:val="002C066E"/>
    <w:rsid w:val="002C0E32"/>
    <w:rsid w:val="002C3C3F"/>
    <w:rsid w:val="002C4058"/>
    <w:rsid w:val="002C413F"/>
    <w:rsid w:val="002C4E49"/>
    <w:rsid w:val="002C5DD1"/>
    <w:rsid w:val="002C78B5"/>
    <w:rsid w:val="002D1E9F"/>
    <w:rsid w:val="002D36EE"/>
    <w:rsid w:val="002D4B26"/>
    <w:rsid w:val="002D6F89"/>
    <w:rsid w:val="002D7C48"/>
    <w:rsid w:val="002D7CA5"/>
    <w:rsid w:val="002E0674"/>
    <w:rsid w:val="002E0FE8"/>
    <w:rsid w:val="002E176B"/>
    <w:rsid w:val="002E1B32"/>
    <w:rsid w:val="002E1D95"/>
    <w:rsid w:val="002E3E4E"/>
    <w:rsid w:val="002E4894"/>
    <w:rsid w:val="002E4F44"/>
    <w:rsid w:val="002E562F"/>
    <w:rsid w:val="002E6875"/>
    <w:rsid w:val="002E77C6"/>
    <w:rsid w:val="002F08E4"/>
    <w:rsid w:val="002F0BE2"/>
    <w:rsid w:val="002F4A51"/>
    <w:rsid w:val="002F702E"/>
    <w:rsid w:val="002F7ABE"/>
    <w:rsid w:val="003006EB"/>
    <w:rsid w:val="00301023"/>
    <w:rsid w:val="00301BD6"/>
    <w:rsid w:val="00306812"/>
    <w:rsid w:val="003076D3"/>
    <w:rsid w:val="00310A21"/>
    <w:rsid w:val="00311404"/>
    <w:rsid w:val="003125E8"/>
    <w:rsid w:val="00312960"/>
    <w:rsid w:val="00313700"/>
    <w:rsid w:val="0031475B"/>
    <w:rsid w:val="003166F8"/>
    <w:rsid w:val="00317AC5"/>
    <w:rsid w:val="00321B83"/>
    <w:rsid w:val="003221BB"/>
    <w:rsid w:val="00322E49"/>
    <w:rsid w:val="00323964"/>
    <w:rsid w:val="00324508"/>
    <w:rsid w:val="003252E5"/>
    <w:rsid w:val="00325CEF"/>
    <w:rsid w:val="00327AF6"/>
    <w:rsid w:val="00331417"/>
    <w:rsid w:val="00335348"/>
    <w:rsid w:val="00335420"/>
    <w:rsid w:val="003361C1"/>
    <w:rsid w:val="003408FA"/>
    <w:rsid w:val="00340FCB"/>
    <w:rsid w:val="003410E8"/>
    <w:rsid w:val="003412C6"/>
    <w:rsid w:val="00341688"/>
    <w:rsid w:val="00346F6B"/>
    <w:rsid w:val="003477FC"/>
    <w:rsid w:val="00351565"/>
    <w:rsid w:val="00351F09"/>
    <w:rsid w:val="003539A2"/>
    <w:rsid w:val="00353AE9"/>
    <w:rsid w:val="003550F9"/>
    <w:rsid w:val="0035530D"/>
    <w:rsid w:val="00355312"/>
    <w:rsid w:val="00356A01"/>
    <w:rsid w:val="00357930"/>
    <w:rsid w:val="003602D1"/>
    <w:rsid w:val="00361048"/>
    <w:rsid w:val="003620B7"/>
    <w:rsid w:val="003623DA"/>
    <w:rsid w:val="00362E30"/>
    <w:rsid w:val="00362F3E"/>
    <w:rsid w:val="00363B97"/>
    <w:rsid w:val="003657FE"/>
    <w:rsid w:val="00366547"/>
    <w:rsid w:val="00366FC6"/>
    <w:rsid w:val="00370775"/>
    <w:rsid w:val="00370EE1"/>
    <w:rsid w:val="003716DD"/>
    <w:rsid w:val="0037172C"/>
    <w:rsid w:val="00374AA7"/>
    <w:rsid w:val="00374ED5"/>
    <w:rsid w:val="003750E5"/>
    <w:rsid w:val="00375714"/>
    <w:rsid w:val="003768B7"/>
    <w:rsid w:val="00377571"/>
    <w:rsid w:val="003775E9"/>
    <w:rsid w:val="00380829"/>
    <w:rsid w:val="00380E4D"/>
    <w:rsid w:val="003813F1"/>
    <w:rsid w:val="00382F71"/>
    <w:rsid w:val="00383E0E"/>
    <w:rsid w:val="003873BF"/>
    <w:rsid w:val="00387CDE"/>
    <w:rsid w:val="00391A40"/>
    <w:rsid w:val="003920C3"/>
    <w:rsid w:val="00392A8C"/>
    <w:rsid w:val="003A00F6"/>
    <w:rsid w:val="003A06CD"/>
    <w:rsid w:val="003A0D6A"/>
    <w:rsid w:val="003A0ED2"/>
    <w:rsid w:val="003A1494"/>
    <w:rsid w:val="003A27DA"/>
    <w:rsid w:val="003A2F06"/>
    <w:rsid w:val="003A2FEF"/>
    <w:rsid w:val="003A4C11"/>
    <w:rsid w:val="003A7164"/>
    <w:rsid w:val="003B0AE7"/>
    <w:rsid w:val="003B1218"/>
    <w:rsid w:val="003B156C"/>
    <w:rsid w:val="003B1F74"/>
    <w:rsid w:val="003B30D5"/>
    <w:rsid w:val="003B5478"/>
    <w:rsid w:val="003B5A58"/>
    <w:rsid w:val="003B5F41"/>
    <w:rsid w:val="003B619C"/>
    <w:rsid w:val="003B6E84"/>
    <w:rsid w:val="003C00BC"/>
    <w:rsid w:val="003C1094"/>
    <w:rsid w:val="003C14F3"/>
    <w:rsid w:val="003C1AF1"/>
    <w:rsid w:val="003C2FAD"/>
    <w:rsid w:val="003C3A6E"/>
    <w:rsid w:val="003C40C1"/>
    <w:rsid w:val="003C413C"/>
    <w:rsid w:val="003C4186"/>
    <w:rsid w:val="003C54D9"/>
    <w:rsid w:val="003C5F97"/>
    <w:rsid w:val="003C7CAD"/>
    <w:rsid w:val="003D13AD"/>
    <w:rsid w:val="003D192F"/>
    <w:rsid w:val="003D52F5"/>
    <w:rsid w:val="003D5E1F"/>
    <w:rsid w:val="003D5E9A"/>
    <w:rsid w:val="003E0EE6"/>
    <w:rsid w:val="003E479D"/>
    <w:rsid w:val="003E4BC8"/>
    <w:rsid w:val="003E6647"/>
    <w:rsid w:val="003E7E6E"/>
    <w:rsid w:val="003F15C2"/>
    <w:rsid w:val="003F1B07"/>
    <w:rsid w:val="003F1C27"/>
    <w:rsid w:val="003F3EC6"/>
    <w:rsid w:val="003F521E"/>
    <w:rsid w:val="003F5F8D"/>
    <w:rsid w:val="003F7ADD"/>
    <w:rsid w:val="00400606"/>
    <w:rsid w:val="0040232D"/>
    <w:rsid w:val="00403283"/>
    <w:rsid w:val="00403B37"/>
    <w:rsid w:val="00403E16"/>
    <w:rsid w:val="0040427F"/>
    <w:rsid w:val="0040533C"/>
    <w:rsid w:val="004071D2"/>
    <w:rsid w:val="00410134"/>
    <w:rsid w:val="004120AF"/>
    <w:rsid w:val="00413A50"/>
    <w:rsid w:val="004145B4"/>
    <w:rsid w:val="00414BA0"/>
    <w:rsid w:val="00417C00"/>
    <w:rsid w:val="004205EC"/>
    <w:rsid w:val="0042144A"/>
    <w:rsid w:val="00424A82"/>
    <w:rsid w:val="00426D06"/>
    <w:rsid w:val="004304AD"/>
    <w:rsid w:val="00431461"/>
    <w:rsid w:val="004319AA"/>
    <w:rsid w:val="00431B15"/>
    <w:rsid w:val="00437461"/>
    <w:rsid w:val="004374CE"/>
    <w:rsid w:val="00437B99"/>
    <w:rsid w:val="0044159A"/>
    <w:rsid w:val="00443044"/>
    <w:rsid w:val="00443D69"/>
    <w:rsid w:val="00443E94"/>
    <w:rsid w:val="004446AA"/>
    <w:rsid w:val="00445EF9"/>
    <w:rsid w:val="0044667F"/>
    <w:rsid w:val="00446720"/>
    <w:rsid w:val="004471ED"/>
    <w:rsid w:val="00447AAD"/>
    <w:rsid w:val="00447C33"/>
    <w:rsid w:val="00447FE7"/>
    <w:rsid w:val="004507D4"/>
    <w:rsid w:val="00450EA6"/>
    <w:rsid w:val="004521FC"/>
    <w:rsid w:val="004529F9"/>
    <w:rsid w:val="00452F4B"/>
    <w:rsid w:val="00453433"/>
    <w:rsid w:val="00455E37"/>
    <w:rsid w:val="0045670C"/>
    <w:rsid w:val="004569F9"/>
    <w:rsid w:val="00456B43"/>
    <w:rsid w:val="00456D08"/>
    <w:rsid w:val="004610AE"/>
    <w:rsid w:val="00464681"/>
    <w:rsid w:val="00464E39"/>
    <w:rsid w:val="00465AED"/>
    <w:rsid w:val="004664F1"/>
    <w:rsid w:val="004709AD"/>
    <w:rsid w:val="00470DFA"/>
    <w:rsid w:val="00471CB3"/>
    <w:rsid w:val="00472A03"/>
    <w:rsid w:val="00472E69"/>
    <w:rsid w:val="00473C59"/>
    <w:rsid w:val="004741A0"/>
    <w:rsid w:val="004755F3"/>
    <w:rsid w:val="004770AC"/>
    <w:rsid w:val="00477755"/>
    <w:rsid w:val="00477A8F"/>
    <w:rsid w:val="00481BFF"/>
    <w:rsid w:val="004833BE"/>
    <w:rsid w:val="004837EF"/>
    <w:rsid w:val="004842FE"/>
    <w:rsid w:val="004853F0"/>
    <w:rsid w:val="0048553B"/>
    <w:rsid w:val="00486047"/>
    <w:rsid w:val="004870A1"/>
    <w:rsid w:val="004879E4"/>
    <w:rsid w:val="00490BB7"/>
    <w:rsid w:val="00490ED8"/>
    <w:rsid w:val="00490F2A"/>
    <w:rsid w:val="004912E2"/>
    <w:rsid w:val="004923CB"/>
    <w:rsid w:val="00493A54"/>
    <w:rsid w:val="00494003"/>
    <w:rsid w:val="00495F23"/>
    <w:rsid w:val="00496CE9"/>
    <w:rsid w:val="00496F16"/>
    <w:rsid w:val="0049733C"/>
    <w:rsid w:val="004973F1"/>
    <w:rsid w:val="00497EF0"/>
    <w:rsid w:val="004A0FF7"/>
    <w:rsid w:val="004A2B5E"/>
    <w:rsid w:val="004A3C30"/>
    <w:rsid w:val="004A405D"/>
    <w:rsid w:val="004A4A19"/>
    <w:rsid w:val="004A4DB0"/>
    <w:rsid w:val="004A56E8"/>
    <w:rsid w:val="004A737B"/>
    <w:rsid w:val="004B1C66"/>
    <w:rsid w:val="004B3605"/>
    <w:rsid w:val="004B6226"/>
    <w:rsid w:val="004B7770"/>
    <w:rsid w:val="004C01E9"/>
    <w:rsid w:val="004C1F5F"/>
    <w:rsid w:val="004C34AB"/>
    <w:rsid w:val="004C373C"/>
    <w:rsid w:val="004C3C74"/>
    <w:rsid w:val="004C45FF"/>
    <w:rsid w:val="004C5528"/>
    <w:rsid w:val="004C60A1"/>
    <w:rsid w:val="004C755A"/>
    <w:rsid w:val="004C78CC"/>
    <w:rsid w:val="004D0998"/>
    <w:rsid w:val="004D1DDC"/>
    <w:rsid w:val="004D1DF8"/>
    <w:rsid w:val="004D2887"/>
    <w:rsid w:val="004D3E00"/>
    <w:rsid w:val="004D63C9"/>
    <w:rsid w:val="004D7E81"/>
    <w:rsid w:val="004E0A7D"/>
    <w:rsid w:val="004E0D80"/>
    <w:rsid w:val="004E206C"/>
    <w:rsid w:val="004E2E14"/>
    <w:rsid w:val="004E55F1"/>
    <w:rsid w:val="004F283D"/>
    <w:rsid w:val="004F50DA"/>
    <w:rsid w:val="004F594E"/>
    <w:rsid w:val="004F6A14"/>
    <w:rsid w:val="00500A58"/>
    <w:rsid w:val="00500A9F"/>
    <w:rsid w:val="00503C3B"/>
    <w:rsid w:val="005047A0"/>
    <w:rsid w:val="00505093"/>
    <w:rsid w:val="0050690C"/>
    <w:rsid w:val="00511654"/>
    <w:rsid w:val="005134BE"/>
    <w:rsid w:val="005146C6"/>
    <w:rsid w:val="00516B70"/>
    <w:rsid w:val="00516C56"/>
    <w:rsid w:val="00517B85"/>
    <w:rsid w:val="00521831"/>
    <w:rsid w:val="00522F76"/>
    <w:rsid w:val="00524136"/>
    <w:rsid w:val="005264BD"/>
    <w:rsid w:val="00526F3A"/>
    <w:rsid w:val="005317A8"/>
    <w:rsid w:val="00531C7D"/>
    <w:rsid w:val="005320E6"/>
    <w:rsid w:val="005342C6"/>
    <w:rsid w:val="00536320"/>
    <w:rsid w:val="005401EE"/>
    <w:rsid w:val="0054196F"/>
    <w:rsid w:val="0054205B"/>
    <w:rsid w:val="00543143"/>
    <w:rsid w:val="00544F07"/>
    <w:rsid w:val="00545AF5"/>
    <w:rsid w:val="005460DD"/>
    <w:rsid w:val="00551961"/>
    <w:rsid w:val="00552208"/>
    <w:rsid w:val="0055231A"/>
    <w:rsid w:val="00553F23"/>
    <w:rsid w:val="00554652"/>
    <w:rsid w:val="005627E8"/>
    <w:rsid w:val="005639A3"/>
    <w:rsid w:val="00566313"/>
    <w:rsid w:val="005675BE"/>
    <w:rsid w:val="00570837"/>
    <w:rsid w:val="00571D01"/>
    <w:rsid w:val="0057429F"/>
    <w:rsid w:val="00575866"/>
    <w:rsid w:val="005760E5"/>
    <w:rsid w:val="00577935"/>
    <w:rsid w:val="00577B0A"/>
    <w:rsid w:val="0058287F"/>
    <w:rsid w:val="00583A26"/>
    <w:rsid w:val="005843BE"/>
    <w:rsid w:val="00584615"/>
    <w:rsid w:val="00584BAB"/>
    <w:rsid w:val="00585478"/>
    <w:rsid w:val="00585DC0"/>
    <w:rsid w:val="005919E2"/>
    <w:rsid w:val="00591FD6"/>
    <w:rsid w:val="00594D7D"/>
    <w:rsid w:val="0059512D"/>
    <w:rsid w:val="0059771C"/>
    <w:rsid w:val="00597933"/>
    <w:rsid w:val="00597BD5"/>
    <w:rsid w:val="00597DBD"/>
    <w:rsid w:val="005A034D"/>
    <w:rsid w:val="005A0C78"/>
    <w:rsid w:val="005A62B0"/>
    <w:rsid w:val="005B1B85"/>
    <w:rsid w:val="005B1D1C"/>
    <w:rsid w:val="005B23BD"/>
    <w:rsid w:val="005B29E7"/>
    <w:rsid w:val="005B3FEA"/>
    <w:rsid w:val="005B414D"/>
    <w:rsid w:val="005B4271"/>
    <w:rsid w:val="005B4ADD"/>
    <w:rsid w:val="005B5396"/>
    <w:rsid w:val="005B5B3A"/>
    <w:rsid w:val="005B5B5B"/>
    <w:rsid w:val="005B6EDB"/>
    <w:rsid w:val="005B7659"/>
    <w:rsid w:val="005B7A73"/>
    <w:rsid w:val="005C0709"/>
    <w:rsid w:val="005C0C86"/>
    <w:rsid w:val="005C1571"/>
    <w:rsid w:val="005C34C3"/>
    <w:rsid w:val="005C4DEE"/>
    <w:rsid w:val="005C4F81"/>
    <w:rsid w:val="005C556A"/>
    <w:rsid w:val="005C5819"/>
    <w:rsid w:val="005C5997"/>
    <w:rsid w:val="005C7328"/>
    <w:rsid w:val="005C769E"/>
    <w:rsid w:val="005C790A"/>
    <w:rsid w:val="005D0A4C"/>
    <w:rsid w:val="005D167A"/>
    <w:rsid w:val="005D1B0A"/>
    <w:rsid w:val="005D1C46"/>
    <w:rsid w:val="005D2859"/>
    <w:rsid w:val="005D2DB7"/>
    <w:rsid w:val="005D34F8"/>
    <w:rsid w:val="005D4EC0"/>
    <w:rsid w:val="005D5ABA"/>
    <w:rsid w:val="005D5AEF"/>
    <w:rsid w:val="005D6BB8"/>
    <w:rsid w:val="005D7650"/>
    <w:rsid w:val="005E1E77"/>
    <w:rsid w:val="005E3117"/>
    <w:rsid w:val="005E359A"/>
    <w:rsid w:val="005E6585"/>
    <w:rsid w:val="005E6B27"/>
    <w:rsid w:val="005E6E15"/>
    <w:rsid w:val="005E71AA"/>
    <w:rsid w:val="005F2255"/>
    <w:rsid w:val="005F3756"/>
    <w:rsid w:val="005F396C"/>
    <w:rsid w:val="005F3E50"/>
    <w:rsid w:val="00600CBC"/>
    <w:rsid w:val="00602AF4"/>
    <w:rsid w:val="00602F14"/>
    <w:rsid w:val="00603277"/>
    <w:rsid w:val="00604BA9"/>
    <w:rsid w:val="00605108"/>
    <w:rsid w:val="00605585"/>
    <w:rsid w:val="00606980"/>
    <w:rsid w:val="006116B4"/>
    <w:rsid w:val="006121D4"/>
    <w:rsid w:val="00612740"/>
    <w:rsid w:val="00613951"/>
    <w:rsid w:val="006150FD"/>
    <w:rsid w:val="0061525E"/>
    <w:rsid w:val="00617967"/>
    <w:rsid w:val="00620ADC"/>
    <w:rsid w:val="006250AF"/>
    <w:rsid w:val="00627056"/>
    <w:rsid w:val="006277D9"/>
    <w:rsid w:val="00630B5B"/>
    <w:rsid w:val="00630F2D"/>
    <w:rsid w:val="00631496"/>
    <w:rsid w:val="0063320B"/>
    <w:rsid w:val="00635F37"/>
    <w:rsid w:val="006365E5"/>
    <w:rsid w:val="00636808"/>
    <w:rsid w:val="0064134F"/>
    <w:rsid w:val="006424B9"/>
    <w:rsid w:val="00643A19"/>
    <w:rsid w:val="00645D3F"/>
    <w:rsid w:val="00645E0E"/>
    <w:rsid w:val="00647256"/>
    <w:rsid w:val="00650363"/>
    <w:rsid w:val="0065055F"/>
    <w:rsid w:val="006508B2"/>
    <w:rsid w:val="00650A79"/>
    <w:rsid w:val="00651B01"/>
    <w:rsid w:val="00651D1E"/>
    <w:rsid w:val="00652120"/>
    <w:rsid w:val="00652EBD"/>
    <w:rsid w:val="00654339"/>
    <w:rsid w:val="0065571C"/>
    <w:rsid w:val="00655DAE"/>
    <w:rsid w:val="0066061C"/>
    <w:rsid w:val="00660825"/>
    <w:rsid w:val="0066129E"/>
    <w:rsid w:val="00661C9C"/>
    <w:rsid w:val="00665281"/>
    <w:rsid w:val="00665D20"/>
    <w:rsid w:val="0066677F"/>
    <w:rsid w:val="0066702D"/>
    <w:rsid w:val="00673154"/>
    <w:rsid w:val="00673304"/>
    <w:rsid w:val="00673BCD"/>
    <w:rsid w:val="00675C08"/>
    <w:rsid w:val="00676BBF"/>
    <w:rsid w:val="00676EA7"/>
    <w:rsid w:val="00681906"/>
    <w:rsid w:val="00681CE9"/>
    <w:rsid w:val="0068292B"/>
    <w:rsid w:val="006834A6"/>
    <w:rsid w:val="00685FAB"/>
    <w:rsid w:val="006917BC"/>
    <w:rsid w:val="0069474E"/>
    <w:rsid w:val="00695626"/>
    <w:rsid w:val="00695A0E"/>
    <w:rsid w:val="00695C21"/>
    <w:rsid w:val="006969DE"/>
    <w:rsid w:val="006A11DE"/>
    <w:rsid w:val="006A1306"/>
    <w:rsid w:val="006A2646"/>
    <w:rsid w:val="006A3800"/>
    <w:rsid w:val="006A3A27"/>
    <w:rsid w:val="006A4C27"/>
    <w:rsid w:val="006B2B32"/>
    <w:rsid w:val="006B5671"/>
    <w:rsid w:val="006B652C"/>
    <w:rsid w:val="006B79D4"/>
    <w:rsid w:val="006C0855"/>
    <w:rsid w:val="006C1038"/>
    <w:rsid w:val="006C192F"/>
    <w:rsid w:val="006C194A"/>
    <w:rsid w:val="006C1A33"/>
    <w:rsid w:val="006C2A87"/>
    <w:rsid w:val="006C6A8B"/>
    <w:rsid w:val="006D0873"/>
    <w:rsid w:val="006D12D3"/>
    <w:rsid w:val="006D2F2B"/>
    <w:rsid w:val="006D3370"/>
    <w:rsid w:val="006D6463"/>
    <w:rsid w:val="006D6F11"/>
    <w:rsid w:val="006D73FE"/>
    <w:rsid w:val="006E2E36"/>
    <w:rsid w:val="006E3283"/>
    <w:rsid w:val="006E4232"/>
    <w:rsid w:val="006E44D8"/>
    <w:rsid w:val="006E4F4B"/>
    <w:rsid w:val="006E592E"/>
    <w:rsid w:val="006E6FB0"/>
    <w:rsid w:val="006E7486"/>
    <w:rsid w:val="006F0A6A"/>
    <w:rsid w:val="006F2051"/>
    <w:rsid w:val="006F3873"/>
    <w:rsid w:val="006F4D7C"/>
    <w:rsid w:val="006F54C6"/>
    <w:rsid w:val="006F6004"/>
    <w:rsid w:val="007011EA"/>
    <w:rsid w:val="007014DD"/>
    <w:rsid w:val="00701582"/>
    <w:rsid w:val="00701675"/>
    <w:rsid w:val="007031D0"/>
    <w:rsid w:val="007042A3"/>
    <w:rsid w:val="007046FE"/>
    <w:rsid w:val="00704807"/>
    <w:rsid w:val="0070491A"/>
    <w:rsid w:val="00704BB9"/>
    <w:rsid w:val="00705250"/>
    <w:rsid w:val="0070574D"/>
    <w:rsid w:val="00706039"/>
    <w:rsid w:val="007062BF"/>
    <w:rsid w:val="00707D9C"/>
    <w:rsid w:val="007119C1"/>
    <w:rsid w:val="00712881"/>
    <w:rsid w:val="00712FF3"/>
    <w:rsid w:val="007132A4"/>
    <w:rsid w:val="00715608"/>
    <w:rsid w:val="00715F80"/>
    <w:rsid w:val="00716D7E"/>
    <w:rsid w:val="007178CA"/>
    <w:rsid w:val="00717D79"/>
    <w:rsid w:val="00720584"/>
    <w:rsid w:val="007206DE"/>
    <w:rsid w:val="00721325"/>
    <w:rsid w:val="007216B5"/>
    <w:rsid w:val="00722A82"/>
    <w:rsid w:val="00722E5B"/>
    <w:rsid w:val="0072525D"/>
    <w:rsid w:val="00725DEC"/>
    <w:rsid w:val="0073013A"/>
    <w:rsid w:val="007307B4"/>
    <w:rsid w:val="0073110B"/>
    <w:rsid w:val="00733435"/>
    <w:rsid w:val="00733ED2"/>
    <w:rsid w:val="007363A6"/>
    <w:rsid w:val="00740251"/>
    <w:rsid w:val="007404DD"/>
    <w:rsid w:val="00741898"/>
    <w:rsid w:val="007418F2"/>
    <w:rsid w:val="00742590"/>
    <w:rsid w:val="00742C73"/>
    <w:rsid w:val="00743DF7"/>
    <w:rsid w:val="00745A40"/>
    <w:rsid w:val="00745DC1"/>
    <w:rsid w:val="0074674A"/>
    <w:rsid w:val="0074710A"/>
    <w:rsid w:val="007517E3"/>
    <w:rsid w:val="007521A9"/>
    <w:rsid w:val="00752561"/>
    <w:rsid w:val="0075279E"/>
    <w:rsid w:val="007527CC"/>
    <w:rsid w:val="00754584"/>
    <w:rsid w:val="007546C2"/>
    <w:rsid w:val="007559CC"/>
    <w:rsid w:val="00755C07"/>
    <w:rsid w:val="007560F9"/>
    <w:rsid w:val="0075706F"/>
    <w:rsid w:val="0075798C"/>
    <w:rsid w:val="00760E7C"/>
    <w:rsid w:val="0076101F"/>
    <w:rsid w:val="007610D8"/>
    <w:rsid w:val="0076117E"/>
    <w:rsid w:val="00761EAF"/>
    <w:rsid w:val="00765A6D"/>
    <w:rsid w:val="007662D4"/>
    <w:rsid w:val="00770553"/>
    <w:rsid w:val="007712DD"/>
    <w:rsid w:val="00771E07"/>
    <w:rsid w:val="0077257C"/>
    <w:rsid w:val="007725E4"/>
    <w:rsid w:val="00772BC8"/>
    <w:rsid w:val="00773509"/>
    <w:rsid w:val="00774199"/>
    <w:rsid w:val="0077544D"/>
    <w:rsid w:val="00775F8D"/>
    <w:rsid w:val="00776459"/>
    <w:rsid w:val="00776A3E"/>
    <w:rsid w:val="00780320"/>
    <w:rsid w:val="00780422"/>
    <w:rsid w:val="00782386"/>
    <w:rsid w:val="00782F5C"/>
    <w:rsid w:val="007839DE"/>
    <w:rsid w:val="00786756"/>
    <w:rsid w:val="0078782B"/>
    <w:rsid w:val="00791E6C"/>
    <w:rsid w:val="00794911"/>
    <w:rsid w:val="007956A9"/>
    <w:rsid w:val="00796EF7"/>
    <w:rsid w:val="00797745"/>
    <w:rsid w:val="00797DA4"/>
    <w:rsid w:val="007A02D4"/>
    <w:rsid w:val="007A0637"/>
    <w:rsid w:val="007A1DF2"/>
    <w:rsid w:val="007A3F56"/>
    <w:rsid w:val="007A432B"/>
    <w:rsid w:val="007A5A18"/>
    <w:rsid w:val="007A6D2A"/>
    <w:rsid w:val="007B3322"/>
    <w:rsid w:val="007B44B7"/>
    <w:rsid w:val="007C0853"/>
    <w:rsid w:val="007C37BF"/>
    <w:rsid w:val="007C382B"/>
    <w:rsid w:val="007C3A06"/>
    <w:rsid w:val="007C4ECD"/>
    <w:rsid w:val="007C5556"/>
    <w:rsid w:val="007C673A"/>
    <w:rsid w:val="007C722F"/>
    <w:rsid w:val="007D1A0B"/>
    <w:rsid w:val="007D2703"/>
    <w:rsid w:val="007D2CCD"/>
    <w:rsid w:val="007D2DE2"/>
    <w:rsid w:val="007D398E"/>
    <w:rsid w:val="007D5AA3"/>
    <w:rsid w:val="007D6137"/>
    <w:rsid w:val="007D6F84"/>
    <w:rsid w:val="007E0E4E"/>
    <w:rsid w:val="007E17A1"/>
    <w:rsid w:val="007E3621"/>
    <w:rsid w:val="007E55D0"/>
    <w:rsid w:val="007E5CBD"/>
    <w:rsid w:val="007E6E8A"/>
    <w:rsid w:val="007F0474"/>
    <w:rsid w:val="007F23DD"/>
    <w:rsid w:val="007F23E9"/>
    <w:rsid w:val="007F2986"/>
    <w:rsid w:val="007F394E"/>
    <w:rsid w:val="007F43E2"/>
    <w:rsid w:val="007F5395"/>
    <w:rsid w:val="007F745F"/>
    <w:rsid w:val="00800199"/>
    <w:rsid w:val="00800261"/>
    <w:rsid w:val="00801CCC"/>
    <w:rsid w:val="00801D77"/>
    <w:rsid w:val="00801EA5"/>
    <w:rsid w:val="0080299B"/>
    <w:rsid w:val="00802E4B"/>
    <w:rsid w:val="0080401B"/>
    <w:rsid w:val="00805D1C"/>
    <w:rsid w:val="00806926"/>
    <w:rsid w:val="00811562"/>
    <w:rsid w:val="008131EC"/>
    <w:rsid w:val="00813A95"/>
    <w:rsid w:val="00814253"/>
    <w:rsid w:val="008153A4"/>
    <w:rsid w:val="0081663D"/>
    <w:rsid w:val="008217AD"/>
    <w:rsid w:val="008229C2"/>
    <w:rsid w:val="00823337"/>
    <w:rsid w:val="008237C6"/>
    <w:rsid w:val="00823B1E"/>
    <w:rsid w:val="00823C7F"/>
    <w:rsid w:val="008269DF"/>
    <w:rsid w:val="00826DBE"/>
    <w:rsid w:val="008313DC"/>
    <w:rsid w:val="0083250D"/>
    <w:rsid w:val="00833F62"/>
    <w:rsid w:val="008341A4"/>
    <w:rsid w:val="00835C18"/>
    <w:rsid w:val="00835F61"/>
    <w:rsid w:val="00837AD6"/>
    <w:rsid w:val="00837D57"/>
    <w:rsid w:val="0084038D"/>
    <w:rsid w:val="00840F9F"/>
    <w:rsid w:val="008424A5"/>
    <w:rsid w:val="00842A93"/>
    <w:rsid w:val="0084303C"/>
    <w:rsid w:val="008433E2"/>
    <w:rsid w:val="00844E39"/>
    <w:rsid w:val="00845F19"/>
    <w:rsid w:val="00845F74"/>
    <w:rsid w:val="00846DCD"/>
    <w:rsid w:val="00850B65"/>
    <w:rsid w:val="00850C20"/>
    <w:rsid w:val="00850DB1"/>
    <w:rsid w:val="00850F3F"/>
    <w:rsid w:val="0085117C"/>
    <w:rsid w:val="00851EEA"/>
    <w:rsid w:val="00853C0C"/>
    <w:rsid w:val="00853E11"/>
    <w:rsid w:val="008546D6"/>
    <w:rsid w:val="008548B7"/>
    <w:rsid w:val="00854A43"/>
    <w:rsid w:val="008555AB"/>
    <w:rsid w:val="0085652B"/>
    <w:rsid w:val="00860EE6"/>
    <w:rsid w:val="00862C00"/>
    <w:rsid w:val="00862E46"/>
    <w:rsid w:val="00862FFD"/>
    <w:rsid w:val="00863F69"/>
    <w:rsid w:val="00866291"/>
    <w:rsid w:val="0086673A"/>
    <w:rsid w:val="00867D6E"/>
    <w:rsid w:val="008703E2"/>
    <w:rsid w:val="0087115B"/>
    <w:rsid w:val="00871360"/>
    <w:rsid w:val="00872D29"/>
    <w:rsid w:val="00874E6D"/>
    <w:rsid w:val="008759F6"/>
    <w:rsid w:val="00875F9F"/>
    <w:rsid w:val="00876CE1"/>
    <w:rsid w:val="00880018"/>
    <w:rsid w:val="0088097F"/>
    <w:rsid w:val="00881796"/>
    <w:rsid w:val="00882C86"/>
    <w:rsid w:val="00883543"/>
    <w:rsid w:val="0088359F"/>
    <w:rsid w:val="00883EC1"/>
    <w:rsid w:val="00883ED8"/>
    <w:rsid w:val="00885AAE"/>
    <w:rsid w:val="00885FC4"/>
    <w:rsid w:val="00886D2D"/>
    <w:rsid w:val="00887751"/>
    <w:rsid w:val="00890023"/>
    <w:rsid w:val="00890E8C"/>
    <w:rsid w:val="00892919"/>
    <w:rsid w:val="00892A99"/>
    <w:rsid w:val="00896330"/>
    <w:rsid w:val="00896624"/>
    <w:rsid w:val="00896E3A"/>
    <w:rsid w:val="008A0BFF"/>
    <w:rsid w:val="008A0E13"/>
    <w:rsid w:val="008A12AC"/>
    <w:rsid w:val="008A185F"/>
    <w:rsid w:val="008A1877"/>
    <w:rsid w:val="008A19BD"/>
    <w:rsid w:val="008A1A51"/>
    <w:rsid w:val="008A2DB6"/>
    <w:rsid w:val="008A4236"/>
    <w:rsid w:val="008A4F4C"/>
    <w:rsid w:val="008A5A7D"/>
    <w:rsid w:val="008A6210"/>
    <w:rsid w:val="008A6C60"/>
    <w:rsid w:val="008B15D0"/>
    <w:rsid w:val="008B4121"/>
    <w:rsid w:val="008B4502"/>
    <w:rsid w:val="008B4A58"/>
    <w:rsid w:val="008B51FF"/>
    <w:rsid w:val="008B6309"/>
    <w:rsid w:val="008C0CB1"/>
    <w:rsid w:val="008C0F68"/>
    <w:rsid w:val="008C1330"/>
    <w:rsid w:val="008C1BA3"/>
    <w:rsid w:val="008C1D16"/>
    <w:rsid w:val="008C21A9"/>
    <w:rsid w:val="008C3679"/>
    <w:rsid w:val="008C4C61"/>
    <w:rsid w:val="008C5BAB"/>
    <w:rsid w:val="008C65CE"/>
    <w:rsid w:val="008C7DE0"/>
    <w:rsid w:val="008D0327"/>
    <w:rsid w:val="008D2E18"/>
    <w:rsid w:val="008D456B"/>
    <w:rsid w:val="008D4620"/>
    <w:rsid w:val="008D4811"/>
    <w:rsid w:val="008D4C8A"/>
    <w:rsid w:val="008E0B68"/>
    <w:rsid w:val="008E1297"/>
    <w:rsid w:val="008E1CB5"/>
    <w:rsid w:val="008E23A2"/>
    <w:rsid w:val="008E45AC"/>
    <w:rsid w:val="008E5259"/>
    <w:rsid w:val="008E54D1"/>
    <w:rsid w:val="008E5D08"/>
    <w:rsid w:val="008E6343"/>
    <w:rsid w:val="008E6A4B"/>
    <w:rsid w:val="008E6CB7"/>
    <w:rsid w:val="008F28FB"/>
    <w:rsid w:val="008F317D"/>
    <w:rsid w:val="008F3D00"/>
    <w:rsid w:val="008F6429"/>
    <w:rsid w:val="008F7647"/>
    <w:rsid w:val="008F7EA9"/>
    <w:rsid w:val="00903491"/>
    <w:rsid w:val="00903B03"/>
    <w:rsid w:val="009044DF"/>
    <w:rsid w:val="00905988"/>
    <w:rsid w:val="00906F58"/>
    <w:rsid w:val="009108B1"/>
    <w:rsid w:val="00910A4C"/>
    <w:rsid w:val="0091188B"/>
    <w:rsid w:val="00912F56"/>
    <w:rsid w:val="00913657"/>
    <w:rsid w:val="00913664"/>
    <w:rsid w:val="00913D16"/>
    <w:rsid w:val="00916451"/>
    <w:rsid w:val="00917931"/>
    <w:rsid w:val="0092333B"/>
    <w:rsid w:val="00923CBE"/>
    <w:rsid w:val="00924357"/>
    <w:rsid w:val="009246BD"/>
    <w:rsid w:val="009308F7"/>
    <w:rsid w:val="00930D7A"/>
    <w:rsid w:val="00931DB5"/>
    <w:rsid w:val="00931F29"/>
    <w:rsid w:val="0093284D"/>
    <w:rsid w:val="0093286E"/>
    <w:rsid w:val="00933A3B"/>
    <w:rsid w:val="0093582C"/>
    <w:rsid w:val="00935A71"/>
    <w:rsid w:val="00936793"/>
    <w:rsid w:val="00937078"/>
    <w:rsid w:val="009372A4"/>
    <w:rsid w:val="00940E06"/>
    <w:rsid w:val="0094266E"/>
    <w:rsid w:val="00943F05"/>
    <w:rsid w:val="009459F5"/>
    <w:rsid w:val="00951608"/>
    <w:rsid w:val="00952EA9"/>
    <w:rsid w:val="00955A40"/>
    <w:rsid w:val="00956B9B"/>
    <w:rsid w:val="009573F4"/>
    <w:rsid w:val="00957626"/>
    <w:rsid w:val="009577FD"/>
    <w:rsid w:val="009606A3"/>
    <w:rsid w:val="0096079B"/>
    <w:rsid w:val="009608D4"/>
    <w:rsid w:val="00961FA6"/>
    <w:rsid w:val="0096232B"/>
    <w:rsid w:val="00963286"/>
    <w:rsid w:val="00963C8F"/>
    <w:rsid w:val="009656D7"/>
    <w:rsid w:val="00966714"/>
    <w:rsid w:val="00967A25"/>
    <w:rsid w:val="00971054"/>
    <w:rsid w:val="00972286"/>
    <w:rsid w:val="00975F22"/>
    <w:rsid w:val="00976DA7"/>
    <w:rsid w:val="00977D87"/>
    <w:rsid w:val="00982B92"/>
    <w:rsid w:val="00982D54"/>
    <w:rsid w:val="00983D48"/>
    <w:rsid w:val="00984BF9"/>
    <w:rsid w:val="00986896"/>
    <w:rsid w:val="00987D62"/>
    <w:rsid w:val="009919EF"/>
    <w:rsid w:val="00993C17"/>
    <w:rsid w:val="00995749"/>
    <w:rsid w:val="00995E89"/>
    <w:rsid w:val="0099654E"/>
    <w:rsid w:val="00996F03"/>
    <w:rsid w:val="009A10FB"/>
    <w:rsid w:val="009A32F1"/>
    <w:rsid w:val="009A3575"/>
    <w:rsid w:val="009A57FF"/>
    <w:rsid w:val="009A5CF5"/>
    <w:rsid w:val="009A6F8A"/>
    <w:rsid w:val="009B2577"/>
    <w:rsid w:val="009B49A8"/>
    <w:rsid w:val="009B573E"/>
    <w:rsid w:val="009B599E"/>
    <w:rsid w:val="009B5F71"/>
    <w:rsid w:val="009B67AF"/>
    <w:rsid w:val="009B77CA"/>
    <w:rsid w:val="009C063E"/>
    <w:rsid w:val="009C082E"/>
    <w:rsid w:val="009C3156"/>
    <w:rsid w:val="009C3F16"/>
    <w:rsid w:val="009C4E48"/>
    <w:rsid w:val="009C5D2B"/>
    <w:rsid w:val="009C74AD"/>
    <w:rsid w:val="009C7AA1"/>
    <w:rsid w:val="009D2572"/>
    <w:rsid w:val="009D5528"/>
    <w:rsid w:val="009D72C2"/>
    <w:rsid w:val="009D7B7F"/>
    <w:rsid w:val="009E1257"/>
    <w:rsid w:val="009E1346"/>
    <w:rsid w:val="009E18E3"/>
    <w:rsid w:val="009E1AC0"/>
    <w:rsid w:val="009E2E35"/>
    <w:rsid w:val="009E4AD9"/>
    <w:rsid w:val="009E5A57"/>
    <w:rsid w:val="009E648B"/>
    <w:rsid w:val="009F105C"/>
    <w:rsid w:val="009F4AA0"/>
    <w:rsid w:val="009F605D"/>
    <w:rsid w:val="009F76A8"/>
    <w:rsid w:val="009F7FDC"/>
    <w:rsid w:val="00A00862"/>
    <w:rsid w:val="00A017C0"/>
    <w:rsid w:val="00A01A36"/>
    <w:rsid w:val="00A052E1"/>
    <w:rsid w:val="00A05DF1"/>
    <w:rsid w:val="00A11228"/>
    <w:rsid w:val="00A113D0"/>
    <w:rsid w:val="00A13634"/>
    <w:rsid w:val="00A13C46"/>
    <w:rsid w:val="00A14741"/>
    <w:rsid w:val="00A147F3"/>
    <w:rsid w:val="00A1674A"/>
    <w:rsid w:val="00A206FE"/>
    <w:rsid w:val="00A20A1F"/>
    <w:rsid w:val="00A20F7A"/>
    <w:rsid w:val="00A21F01"/>
    <w:rsid w:val="00A22478"/>
    <w:rsid w:val="00A2323C"/>
    <w:rsid w:val="00A2439F"/>
    <w:rsid w:val="00A26229"/>
    <w:rsid w:val="00A269D8"/>
    <w:rsid w:val="00A27D02"/>
    <w:rsid w:val="00A3068D"/>
    <w:rsid w:val="00A31439"/>
    <w:rsid w:val="00A31A3D"/>
    <w:rsid w:val="00A32385"/>
    <w:rsid w:val="00A33D3E"/>
    <w:rsid w:val="00A344CF"/>
    <w:rsid w:val="00A354D7"/>
    <w:rsid w:val="00A35BA7"/>
    <w:rsid w:val="00A35C62"/>
    <w:rsid w:val="00A35F55"/>
    <w:rsid w:val="00A36188"/>
    <w:rsid w:val="00A363B5"/>
    <w:rsid w:val="00A37013"/>
    <w:rsid w:val="00A37569"/>
    <w:rsid w:val="00A42C7D"/>
    <w:rsid w:val="00A43C85"/>
    <w:rsid w:val="00A4420D"/>
    <w:rsid w:val="00A4681A"/>
    <w:rsid w:val="00A50BA4"/>
    <w:rsid w:val="00A52A8C"/>
    <w:rsid w:val="00A54F32"/>
    <w:rsid w:val="00A56141"/>
    <w:rsid w:val="00A600D5"/>
    <w:rsid w:val="00A603A3"/>
    <w:rsid w:val="00A618DB"/>
    <w:rsid w:val="00A61D45"/>
    <w:rsid w:val="00A62C6B"/>
    <w:rsid w:val="00A64D82"/>
    <w:rsid w:val="00A64F98"/>
    <w:rsid w:val="00A651EE"/>
    <w:rsid w:val="00A67C4F"/>
    <w:rsid w:val="00A73F4E"/>
    <w:rsid w:val="00A74377"/>
    <w:rsid w:val="00A74E3E"/>
    <w:rsid w:val="00A81421"/>
    <w:rsid w:val="00A81425"/>
    <w:rsid w:val="00A815E2"/>
    <w:rsid w:val="00A843A1"/>
    <w:rsid w:val="00A84FD2"/>
    <w:rsid w:val="00A85373"/>
    <w:rsid w:val="00A90D87"/>
    <w:rsid w:val="00A9134A"/>
    <w:rsid w:val="00A9174F"/>
    <w:rsid w:val="00A9199A"/>
    <w:rsid w:val="00A91B3E"/>
    <w:rsid w:val="00A928AE"/>
    <w:rsid w:val="00A92E4B"/>
    <w:rsid w:val="00A941AA"/>
    <w:rsid w:val="00A95929"/>
    <w:rsid w:val="00A9676B"/>
    <w:rsid w:val="00AA0FF0"/>
    <w:rsid w:val="00AA26C0"/>
    <w:rsid w:val="00AA31A0"/>
    <w:rsid w:val="00AA4468"/>
    <w:rsid w:val="00AA4A0B"/>
    <w:rsid w:val="00AA4A5A"/>
    <w:rsid w:val="00AA4AC5"/>
    <w:rsid w:val="00AB078D"/>
    <w:rsid w:val="00AB0941"/>
    <w:rsid w:val="00AB1DDD"/>
    <w:rsid w:val="00AB222D"/>
    <w:rsid w:val="00AB3AB9"/>
    <w:rsid w:val="00AB3AEB"/>
    <w:rsid w:val="00AB4212"/>
    <w:rsid w:val="00AB4C05"/>
    <w:rsid w:val="00AB6905"/>
    <w:rsid w:val="00AC0214"/>
    <w:rsid w:val="00AC02D7"/>
    <w:rsid w:val="00AC1329"/>
    <w:rsid w:val="00AC2E86"/>
    <w:rsid w:val="00AC49B0"/>
    <w:rsid w:val="00AC52A3"/>
    <w:rsid w:val="00AC69D9"/>
    <w:rsid w:val="00AD079D"/>
    <w:rsid w:val="00AD259C"/>
    <w:rsid w:val="00AD34F5"/>
    <w:rsid w:val="00AD39EB"/>
    <w:rsid w:val="00AD3F70"/>
    <w:rsid w:val="00AD416B"/>
    <w:rsid w:val="00AD5077"/>
    <w:rsid w:val="00AD53E4"/>
    <w:rsid w:val="00AD5469"/>
    <w:rsid w:val="00AD6EA6"/>
    <w:rsid w:val="00AD7110"/>
    <w:rsid w:val="00AD73D3"/>
    <w:rsid w:val="00AE042F"/>
    <w:rsid w:val="00AE0958"/>
    <w:rsid w:val="00AE0BF4"/>
    <w:rsid w:val="00AE2A56"/>
    <w:rsid w:val="00AE31D0"/>
    <w:rsid w:val="00AE4A63"/>
    <w:rsid w:val="00AE551C"/>
    <w:rsid w:val="00AE6641"/>
    <w:rsid w:val="00AE7B82"/>
    <w:rsid w:val="00AF0346"/>
    <w:rsid w:val="00AF1A77"/>
    <w:rsid w:val="00AF1DE5"/>
    <w:rsid w:val="00AF2297"/>
    <w:rsid w:val="00AF32B9"/>
    <w:rsid w:val="00AF33B2"/>
    <w:rsid w:val="00AF37D0"/>
    <w:rsid w:val="00AF5F0F"/>
    <w:rsid w:val="00AF66D0"/>
    <w:rsid w:val="00B00DD2"/>
    <w:rsid w:val="00B026AE"/>
    <w:rsid w:val="00B02DE0"/>
    <w:rsid w:val="00B03EF7"/>
    <w:rsid w:val="00B062BC"/>
    <w:rsid w:val="00B068E9"/>
    <w:rsid w:val="00B124C5"/>
    <w:rsid w:val="00B14C3A"/>
    <w:rsid w:val="00B14DD6"/>
    <w:rsid w:val="00B1537B"/>
    <w:rsid w:val="00B16D4D"/>
    <w:rsid w:val="00B17C06"/>
    <w:rsid w:val="00B21777"/>
    <w:rsid w:val="00B2240D"/>
    <w:rsid w:val="00B2400C"/>
    <w:rsid w:val="00B24498"/>
    <w:rsid w:val="00B2468D"/>
    <w:rsid w:val="00B26635"/>
    <w:rsid w:val="00B26BE8"/>
    <w:rsid w:val="00B2704A"/>
    <w:rsid w:val="00B275F4"/>
    <w:rsid w:val="00B3086A"/>
    <w:rsid w:val="00B308C1"/>
    <w:rsid w:val="00B31200"/>
    <w:rsid w:val="00B31236"/>
    <w:rsid w:val="00B333BB"/>
    <w:rsid w:val="00B34A36"/>
    <w:rsid w:val="00B364B7"/>
    <w:rsid w:val="00B40CBD"/>
    <w:rsid w:val="00B41079"/>
    <w:rsid w:val="00B4130D"/>
    <w:rsid w:val="00B42C91"/>
    <w:rsid w:val="00B46600"/>
    <w:rsid w:val="00B50331"/>
    <w:rsid w:val="00B50815"/>
    <w:rsid w:val="00B50E30"/>
    <w:rsid w:val="00B51801"/>
    <w:rsid w:val="00B518C5"/>
    <w:rsid w:val="00B54742"/>
    <w:rsid w:val="00B54F8B"/>
    <w:rsid w:val="00B56416"/>
    <w:rsid w:val="00B6069E"/>
    <w:rsid w:val="00B61117"/>
    <w:rsid w:val="00B63351"/>
    <w:rsid w:val="00B66F96"/>
    <w:rsid w:val="00B6706A"/>
    <w:rsid w:val="00B67BEB"/>
    <w:rsid w:val="00B70EBF"/>
    <w:rsid w:val="00B72F96"/>
    <w:rsid w:val="00B742E3"/>
    <w:rsid w:val="00B74922"/>
    <w:rsid w:val="00B765BB"/>
    <w:rsid w:val="00B77314"/>
    <w:rsid w:val="00B80A15"/>
    <w:rsid w:val="00B815BC"/>
    <w:rsid w:val="00B82BB0"/>
    <w:rsid w:val="00B8382E"/>
    <w:rsid w:val="00B83B19"/>
    <w:rsid w:val="00B84C7B"/>
    <w:rsid w:val="00B86A72"/>
    <w:rsid w:val="00B86CA6"/>
    <w:rsid w:val="00B875C9"/>
    <w:rsid w:val="00B9099E"/>
    <w:rsid w:val="00B92B86"/>
    <w:rsid w:val="00B949B5"/>
    <w:rsid w:val="00B94CDA"/>
    <w:rsid w:val="00B957D6"/>
    <w:rsid w:val="00B95D8A"/>
    <w:rsid w:val="00B97949"/>
    <w:rsid w:val="00B97971"/>
    <w:rsid w:val="00B97BC2"/>
    <w:rsid w:val="00BA0270"/>
    <w:rsid w:val="00BA0D9B"/>
    <w:rsid w:val="00BA0EC1"/>
    <w:rsid w:val="00BA368B"/>
    <w:rsid w:val="00BA3815"/>
    <w:rsid w:val="00BA48A7"/>
    <w:rsid w:val="00BA654C"/>
    <w:rsid w:val="00BA6B8B"/>
    <w:rsid w:val="00BA7649"/>
    <w:rsid w:val="00BB0D22"/>
    <w:rsid w:val="00BB1FF6"/>
    <w:rsid w:val="00BB2D0B"/>
    <w:rsid w:val="00BB36E9"/>
    <w:rsid w:val="00BB38FC"/>
    <w:rsid w:val="00BB466A"/>
    <w:rsid w:val="00BB4FA6"/>
    <w:rsid w:val="00BB686F"/>
    <w:rsid w:val="00BC4465"/>
    <w:rsid w:val="00BC44FE"/>
    <w:rsid w:val="00BC4B1F"/>
    <w:rsid w:val="00BC7C9B"/>
    <w:rsid w:val="00BD0068"/>
    <w:rsid w:val="00BD00FE"/>
    <w:rsid w:val="00BD02EC"/>
    <w:rsid w:val="00BD0A36"/>
    <w:rsid w:val="00BD3630"/>
    <w:rsid w:val="00BD58F6"/>
    <w:rsid w:val="00BD69C4"/>
    <w:rsid w:val="00BD70EA"/>
    <w:rsid w:val="00BD7D0F"/>
    <w:rsid w:val="00BE29C7"/>
    <w:rsid w:val="00BE4481"/>
    <w:rsid w:val="00BE464E"/>
    <w:rsid w:val="00BE684B"/>
    <w:rsid w:val="00BF184A"/>
    <w:rsid w:val="00BF1D8E"/>
    <w:rsid w:val="00BF2A39"/>
    <w:rsid w:val="00BF2E31"/>
    <w:rsid w:val="00BF3451"/>
    <w:rsid w:val="00BF3C95"/>
    <w:rsid w:val="00BF7555"/>
    <w:rsid w:val="00BF7D35"/>
    <w:rsid w:val="00C0060B"/>
    <w:rsid w:val="00C00B4B"/>
    <w:rsid w:val="00C01E19"/>
    <w:rsid w:val="00C0396E"/>
    <w:rsid w:val="00C0422D"/>
    <w:rsid w:val="00C043FB"/>
    <w:rsid w:val="00C07865"/>
    <w:rsid w:val="00C1003E"/>
    <w:rsid w:val="00C10A82"/>
    <w:rsid w:val="00C10CF8"/>
    <w:rsid w:val="00C10E4F"/>
    <w:rsid w:val="00C127ED"/>
    <w:rsid w:val="00C128F7"/>
    <w:rsid w:val="00C13D0E"/>
    <w:rsid w:val="00C14DBF"/>
    <w:rsid w:val="00C152F7"/>
    <w:rsid w:val="00C15A8E"/>
    <w:rsid w:val="00C17364"/>
    <w:rsid w:val="00C20D23"/>
    <w:rsid w:val="00C21652"/>
    <w:rsid w:val="00C23353"/>
    <w:rsid w:val="00C24342"/>
    <w:rsid w:val="00C2484E"/>
    <w:rsid w:val="00C24BFC"/>
    <w:rsid w:val="00C3284A"/>
    <w:rsid w:val="00C34038"/>
    <w:rsid w:val="00C344BD"/>
    <w:rsid w:val="00C35370"/>
    <w:rsid w:val="00C35429"/>
    <w:rsid w:val="00C35F12"/>
    <w:rsid w:val="00C36611"/>
    <w:rsid w:val="00C37290"/>
    <w:rsid w:val="00C375DB"/>
    <w:rsid w:val="00C41B50"/>
    <w:rsid w:val="00C42B14"/>
    <w:rsid w:val="00C42C44"/>
    <w:rsid w:val="00C44D85"/>
    <w:rsid w:val="00C46833"/>
    <w:rsid w:val="00C510CE"/>
    <w:rsid w:val="00C515C6"/>
    <w:rsid w:val="00C5352B"/>
    <w:rsid w:val="00C53AB5"/>
    <w:rsid w:val="00C576F9"/>
    <w:rsid w:val="00C625CB"/>
    <w:rsid w:val="00C62B30"/>
    <w:rsid w:val="00C62E5C"/>
    <w:rsid w:val="00C631B4"/>
    <w:rsid w:val="00C64033"/>
    <w:rsid w:val="00C6628A"/>
    <w:rsid w:val="00C6629C"/>
    <w:rsid w:val="00C66C3A"/>
    <w:rsid w:val="00C6767A"/>
    <w:rsid w:val="00C71566"/>
    <w:rsid w:val="00C73015"/>
    <w:rsid w:val="00C7346A"/>
    <w:rsid w:val="00C738B2"/>
    <w:rsid w:val="00C74398"/>
    <w:rsid w:val="00C75762"/>
    <w:rsid w:val="00C75A19"/>
    <w:rsid w:val="00C8120B"/>
    <w:rsid w:val="00C81432"/>
    <w:rsid w:val="00C83AEA"/>
    <w:rsid w:val="00C84B35"/>
    <w:rsid w:val="00C84E73"/>
    <w:rsid w:val="00C8516F"/>
    <w:rsid w:val="00C86716"/>
    <w:rsid w:val="00C86E49"/>
    <w:rsid w:val="00C87ED3"/>
    <w:rsid w:val="00C9080D"/>
    <w:rsid w:val="00C93B08"/>
    <w:rsid w:val="00C959A8"/>
    <w:rsid w:val="00C96C25"/>
    <w:rsid w:val="00C97065"/>
    <w:rsid w:val="00C972EA"/>
    <w:rsid w:val="00CA022C"/>
    <w:rsid w:val="00CA0BA5"/>
    <w:rsid w:val="00CA1810"/>
    <w:rsid w:val="00CA2561"/>
    <w:rsid w:val="00CA2BFD"/>
    <w:rsid w:val="00CA458F"/>
    <w:rsid w:val="00CA46E4"/>
    <w:rsid w:val="00CA57A6"/>
    <w:rsid w:val="00CA608D"/>
    <w:rsid w:val="00CA64B4"/>
    <w:rsid w:val="00CA7758"/>
    <w:rsid w:val="00CA7EB9"/>
    <w:rsid w:val="00CA7F9B"/>
    <w:rsid w:val="00CB07F6"/>
    <w:rsid w:val="00CB09A1"/>
    <w:rsid w:val="00CB2CAC"/>
    <w:rsid w:val="00CB324C"/>
    <w:rsid w:val="00CB33B7"/>
    <w:rsid w:val="00CB3B8F"/>
    <w:rsid w:val="00CB5609"/>
    <w:rsid w:val="00CC0B2F"/>
    <w:rsid w:val="00CC2D3B"/>
    <w:rsid w:val="00CC381E"/>
    <w:rsid w:val="00CC46E5"/>
    <w:rsid w:val="00CC4A1E"/>
    <w:rsid w:val="00CC51AD"/>
    <w:rsid w:val="00CC65B2"/>
    <w:rsid w:val="00CC66C5"/>
    <w:rsid w:val="00CD205B"/>
    <w:rsid w:val="00CD3459"/>
    <w:rsid w:val="00CD430D"/>
    <w:rsid w:val="00CD7246"/>
    <w:rsid w:val="00CE09EE"/>
    <w:rsid w:val="00CE218B"/>
    <w:rsid w:val="00CE3315"/>
    <w:rsid w:val="00CE3DBE"/>
    <w:rsid w:val="00CE74D1"/>
    <w:rsid w:val="00CF05EF"/>
    <w:rsid w:val="00CF1AF8"/>
    <w:rsid w:val="00CF1DA6"/>
    <w:rsid w:val="00CF2029"/>
    <w:rsid w:val="00CF2C45"/>
    <w:rsid w:val="00CF37A8"/>
    <w:rsid w:val="00CF3EDD"/>
    <w:rsid w:val="00CF52DB"/>
    <w:rsid w:val="00CF6B2B"/>
    <w:rsid w:val="00CF7A8A"/>
    <w:rsid w:val="00D0045C"/>
    <w:rsid w:val="00D0086B"/>
    <w:rsid w:val="00D00A46"/>
    <w:rsid w:val="00D010B0"/>
    <w:rsid w:val="00D013F3"/>
    <w:rsid w:val="00D033B5"/>
    <w:rsid w:val="00D04B35"/>
    <w:rsid w:val="00D06562"/>
    <w:rsid w:val="00D07764"/>
    <w:rsid w:val="00D117C4"/>
    <w:rsid w:val="00D11EEA"/>
    <w:rsid w:val="00D12E8F"/>
    <w:rsid w:val="00D13FAE"/>
    <w:rsid w:val="00D1478D"/>
    <w:rsid w:val="00D14D6B"/>
    <w:rsid w:val="00D15F38"/>
    <w:rsid w:val="00D178A5"/>
    <w:rsid w:val="00D17E91"/>
    <w:rsid w:val="00D17F74"/>
    <w:rsid w:val="00D2226A"/>
    <w:rsid w:val="00D226BD"/>
    <w:rsid w:val="00D2438A"/>
    <w:rsid w:val="00D25627"/>
    <w:rsid w:val="00D260F5"/>
    <w:rsid w:val="00D26428"/>
    <w:rsid w:val="00D265C8"/>
    <w:rsid w:val="00D26DC4"/>
    <w:rsid w:val="00D27E2A"/>
    <w:rsid w:val="00D3047F"/>
    <w:rsid w:val="00D3075C"/>
    <w:rsid w:val="00D32727"/>
    <w:rsid w:val="00D33A09"/>
    <w:rsid w:val="00D33F5A"/>
    <w:rsid w:val="00D367C3"/>
    <w:rsid w:val="00D36F8F"/>
    <w:rsid w:val="00D409DB"/>
    <w:rsid w:val="00D4124D"/>
    <w:rsid w:val="00D42290"/>
    <w:rsid w:val="00D42D9C"/>
    <w:rsid w:val="00D44169"/>
    <w:rsid w:val="00D453B5"/>
    <w:rsid w:val="00D45460"/>
    <w:rsid w:val="00D45B98"/>
    <w:rsid w:val="00D5199C"/>
    <w:rsid w:val="00D535A4"/>
    <w:rsid w:val="00D540E8"/>
    <w:rsid w:val="00D55005"/>
    <w:rsid w:val="00D57718"/>
    <w:rsid w:val="00D6030B"/>
    <w:rsid w:val="00D60F58"/>
    <w:rsid w:val="00D61A32"/>
    <w:rsid w:val="00D62040"/>
    <w:rsid w:val="00D62085"/>
    <w:rsid w:val="00D62514"/>
    <w:rsid w:val="00D651E5"/>
    <w:rsid w:val="00D66F09"/>
    <w:rsid w:val="00D67D4B"/>
    <w:rsid w:val="00D67DC9"/>
    <w:rsid w:val="00D704C4"/>
    <w:rsid w:val="00D70916"/>
    <w:rsid w:val="00D72C34"/>
    <w:rsid w:val="00D73D68"/>
    <w:rsid w:val="00D756EB"/>
    <w:rsid w:val="00D76CBC"/>
    <w:rsid w:val="00D77067"/>
    <w:rsid w:val="00D800DE"/>
    <w:rsid w:val="00D80C19"/>
    <w:rsid w:val="00D815A4"/>
    <w:rsid w:val="00D81961"/>
    <w:rsid w:val="00D83840"/>
    <w:rsid w:val="00D86BDD"/>
    <w:rsid w:val="00D879CB"/>
    <w:rsid w:val="00D87C74"/>
    <w:rsid w:val="00D93246"/>
    <w:rsid w:val="00D94DD9"/>
    <w:rsid w:val="00D9700C"/>
    <w:rsid w:val="00D97AAE"/>
    <w:rsid w:val="00D97CD7"/>
    <w:rsid w:val="00DA0D2A"/>
    <w:rsid w:val="00DA151D"/>
    <w:rsid w:val="00DA3865"/>
    <w:rsid w:val="00DA549B"/>
    <w:rsid w:val="00DA7980"/>
    <w:rsid w:val="00DB23E9"/>
    <w:rsid w:val="00DB3F6F"/>
    <w:rsid w:val="00DB447C"/>
    <w:rsid w:val="00DB4CF7"/>
    <w:rsid w:val="00DB526D"/>
    <w:rsid w:val="00DB6E7D"/>
    <w:rsid w:val="00DB71BB"/>
    <w:rsid w:val="00DC001C"/>
    <w:rsid w:val="00DC44EA"/>
    <w:rsid w:val="00DC54F5"/>
    <w:rsid w:val="00DC6029"/>
    <w:rsid w:val="00DC6338"/>
    <w:rsid w:val="00DC691C"/>
    <w:rsid w:val="00DD214B"/>
    <w:rsid w:val="00DD2E08"/>
    <w:rsid w:val="00DD3066"/>
    <w:rsid w:val="00DD30EB"/>
    <w:rsid w:val="00DD6079"/>
    <w:rsid w:val="00DE0B23"/>
    <w:rsid w:val="00DE1583"/>
    <w:rsid w:val="00DE3925"/>
    <w:rsid w:val="00DE3C02"/>
    <w:rsid w:val="00DE4970"/>
    <w:rsid w:val="00DE65E0"/>
    <w:rsid w:val="00DE6CCB"/>
    <w:rsid w:val="00DE702C"/>
    <w:rsid w:val="00DE7206"/>
    <w:rsid w:val="00DE76BF"/>
    <w:rsid w:val="00DF076C"/>
    <w:rsid w:val="00DF1160"/>
    <w:rsid w:val="00DF2B44"/>
    <w:rsid w:val="00DF35E8"/>
    <w:rsid w:val="00DF4FEC"/>
    <w:rsid w:val="00DF50D5"/>
    <w:rsid w:val="00DF62A5"/>
    <w:rsid w:val="00DF72F4"/>
    <w:rsid w:val="00DF7654"/>
    <w:rsid w:val="00DF7C12"/>
    <w:rsid w:val="00E01BD8"/>
    <w:rsid w:val="00E02626"/>
    <w:rsid w:val="00E03C62"/>
    <w:rsid w:val="00E05F5E"/>
    <w:rsid w:val="00E06087"/>
    <w:rsid w:val="00E14470"/>
    <w:rsid w:val="00E14873"/>
    <w:rsid w:val="00E163F6"/>
    <w:rsid w:val="00E17551"/>
    <w:rsid w:val="00E209F6"/>
    <w:rsid w:val="00E22206"/>
    <w:rsid w:val="00E2300F"/>
    <w:rsid w:val="00E23B71"/>
    <w:rsid w:val="00E25B27"/>
    <w:rsid w:val="00E26840"/>
    <w:rsid w:val="00E26F8F"/>
    <w:rsid w:val="00E30B3D"/>
    <w:rsid w:val="00E30EF7"/>
    <w:rsid w:val="00E31328"/>
    <w:rsid w:val="00E3194E"/>
    <w:rsid w:val="00E322D9"/>
    <w:rsid w:val="00E3350D"/>
    <w:rsid w:val="00E36CBB"/>
    <w:rsid w:val="00E37D00"/>
    <w:rsid w:val="00E40517"/>
    <w:rsid w:val="00E41668"/>
    <w:rsid w:val="00E41819"/>
    <w:rsid w:val="00E41AA2"/>
    <w:rsid w:val="00E41AED"/>
    <w:rsid w:val="00E41C7B"/>
    <w:rsid w:val="00E41E3D"/>
    <w:rsid w:val="00E4435E"/>
    <w:rsid w:val="00E449BA"/>
    <w:rsid w:val="00E44EF2"/>
    <w:rsid w:val="00E45B23"/>
    <w:rsid w:val="00E45BAD"/>
    <w:rsid w:val="00E47E2D"/>
    <w:rsid w:val="00E50861"/>
    <w:rsid w:val="00E50B05"/>
    <w:rsid w:val="00E5129E"/>
    <w:rsid w:val="00E524C0"/>
    <w:rsid w:val="00E6031B"/>
    <w:rsid w:val="00E60592"/>
    <w:rsid w:val="00E60B8E"/>
    <w:rsid w:val="00E61165"/>
    <w:rsid w:val="00E6120B"/>
    <w:rsid w:val="00E62581"/>
    <w:rsid w:val="00E638DD"/>
    <w:rsid w:val="00E64370"/>
    <w:rsid w:val="00E65046"/>
    <w:rsid w:val="00E6584F"/>
    <w:rsid w:val="00E70142"/>
    <w:rsid w:val="00E703EF"/>
    <w:rsid w:val="00E71A9A"/>
    <w:rsid w:val="00E71BB0"/>
    <w:rsid w:val="00E71FAA"/>
    <w:rsid w:val="00E72CE3"/>
    <w:rsid w:val="00E72FDE"/>
    <w:rsid w:val="00E73CBD"/>
    <w:rsid w:val="00E74C7B"/>
    <w:rsid w:val="00E817B2"/>
    <w:rsid w:val="00E81A76"/>
    <w:rsid w:val="00E85D6B"/>
    <w:rsid w:val="00E934FB"/>
    <w:rsid w:val="00E93D89"/>
    <w:rsid w:val="00E94FF7"/>
    <w:rsid w:val="00E970EA"/>
    <w:rsid w:val="00EA0F17"/>
    <w:rsid w:val="00EA1B89"/>
    <w:rsid w:val="00EA4278"/>
    <w:rsid w:val="00EA42DD"/>
    <w:rsid w:val="00EA5867"/>
    <w:rsid w:val="00EA5EFC"/>
    <w:rsid w:val="00EA664E"/>
    <w:rsid w:val="00EA69DD"/>
    <w:rsid w:val="00EA7468"/>
    <w:rsid w:val="00EB1366"/>
    <w:rsid w:val="00EB13BA"/>
    <w:rsid w:val="00EB3388"/>
    <w:rsid w:val="00EB38D4"/>
    <w:rsid w:val="00EB3CE9"/>
    <w:rsid w:val="00EB48C9"/>
    <w:rsid w:val="00EB5B5E"/>
    <w:rsid w:val="00EC1003"/>
    <w:rsid w:val="00EC1039"/>
    <w:rsid w:val="00EC1141"/>
    <w:rsid w:val="00EC39D6"/>
    <w:rsid w:val="00EC560A"/>
    <w:rsid w:val="00EC61BB"/>
    <w:rsid w:val="00ED0AE6"/>
    <w:rsid w:val="00ED0C73"/>
    <w:rsid w:val="00ED18BA"/>
    <w:rsid w:val="00ED1BC7"/>
    <w:rsid w:val="00ED3573"/>
    <w:rsid w:val="00ED3D7D"/>
    <w:rsid w:val="00ED4B3D"/>
    <w:rsid w:val="00ED4C7E"/>
    <w:rsid w:val="00EE06E1"/>
    <w:rsid w:val="00EE0BBD"/>
    <w:rsid w:val="00EE0E07"/>
    <w:rsid w:val="00EE13C8"/>
    <w:rsid w:val="00EE2E87"/>
    <w:rsid w:val="00EE7AFF"/>
    <w:rsid w:val="00EF4D2E"/>
    <w:rsid w:val="00F00264"/>
    <w:rsid w:val="00F00873"/>
    <w:rsid w:val="00F013B8"/>
    <w:rsid w:val="00F01798"/>
    <w:rsid w:val="00F062EB"/>
    <w:rsid w:val="00F105A4"/>
    <w:rsid w:val="00F12A75"/>
    <w:rsid w:val="00F20A9E"/>
    <w:rsid w:val="00F2101F"/>
    <w:rsid w:val="00F235BA"/>
    <w:rsid w:val="00F23A89"/>
    <w:rsid w:val="00F240B7"/>
    <w:rsid w:val="00F24B66"/>
    <w:rsid w:val="00F30968"/>
    <w:rsid w:val="00F3153C"/>
    <w:rsid w:val="00F32B35"/>
    <w:rsid w:val="00F3591A"/>
    <w:rsid w:val="00F36496"/>
    <w:rsid w:val="00F37128"/>
    <w:rsid w:val="00F4019C"/>
    <w:rsid w:val="00F41B53"/>
    <w:rsid w:val="00F42FB4"/>
    <w:rsid w:val="00F4686D"/>
    <w:rsid w:val="00F51576"/>
    <w:rsid w:val="00F53097"/>
    <w:rsid w:val="00F53DE6"/>
    <w:rsid w:val="00F600AF"/>
    <w:rsid w:val="00F605FB"/>
    <w:rsid w:val="00F60F93"/>
    <w:rsid w:val="00F62CB9"/>
    <w:rsid w:val="00F648CD"/>
    <w:rsid w:val="00F65A9C"/>
    <w:rsid w:val="00F65C98"/>
    <w:rsid w:val="00F71066"/>
    <w:rsid w:val="00F72034"/>
    <w:rsid w:val="00F721C7"/>
    <w:rsid w:val="00F73BF0"/>
    <w:rsid w:val="00F74164"/>
    <w:rsid w:val="00F7444B"/>
    <w:rsid w:val="00F76D00"/>
    <w:rsid w:val="00F7704C"/>
    <w:rsid w:val="00F7758A"/>
    <w:rsid w:val="00F77740"/>
    <w:rsid w:val="00F77D8B"/>
    <w:rsid w:val="00F820A6"/>
    <w:rsid w:val="00F842A1"/>
    <w:rsid w:val="00F847FE"/>
    <w:rsid w:val="00F84B92"/>
    <w:rsid w:val="00F861A9"/>
    <w:rsid w:val="00F866F3"/>
    <w:rsid w:val="00F86F58"/>
    <w:rsid w:val="00F87323"/>
    <w:rsid w:val="00F87C7A"/>
    <w:rsid w:val="00F901AF"/>
    <w:rsid w:val="00F90FB9"/>
    <w:rsid w:val="00F910CD"/>
    <w:rsid w:val="00F91C1B"/>
    <w:rsid w:val="00F92653"/>
    <w:rsid w:val="00F9281B"/>
    <w:rsid w:val="00F92D82"/>
    <w:rsid w:val="00F92FC7"/>
    <w:rsid w:val="00F95213"/>
    <w:rsid w:val="00F96CF9"/>
    <w:rsid w:val="00FA05C8"/>
    <w:rsid w:val="00FA2591"/>
    <w:rsid w:val="00FA2DCA"/>
    <w:rsid w:val="00FA320E"/>
    <w:rsid w:val="00FA368D"/>
    <w:rsid w:val="00FA4B98"/>
    <w:rsid w:val="00FA613F"/>
    <w:rsid w:val="00FA6B55"/>
    <w:rsid w:val="00FB1505"/>
    <w:rsid w:val="00FB3847"/>
    <w:rsid w:val="00FB3AED"/>
    <w:rsid w:val="00FB4640"/>
    <w:rsid w:val="00FB5B41"/>
    <w:rsid w:val="00FB7063"/>
    <w:rsid w:val="00FC109A"/>
    <w:rsid w:val="00FC138E"/>
    <w:rsid w:val="00FC1ECA"/>
    <w:rsid w:val="00FC2A9D"/>
    <w:rsid w:val="00FC51D8"/>
    <w:rsid w:val="00FC581F"/>
    <w:rsid w:val="00FC5CA2"/>
    <w:rsid w:val="00FC79C5"/>
    <w:rsid w:val="00FD06F2"/>
    <w:rsid w:val="00FD11F7"/>
    <w:rsid w:val="00FD1AC5"/>
    <w:rsid w:val="00FD29B2"/>
    <w:rsid w:val="00FD3C9B"/>
    <w:rsid w:val="00FD4D55"/>
    <w:rsid w:val="00FD6CDE"/>
    <w:rsid w:val="00FD78AE"/>
    <w:rsid w:val="00FE0295"/>
    <w:rsid w:val="00FE1FEA"/>
    <w:rsid w:val="00FE2792"/>
    <w:rsid w:val="00FE3D06"/>
    <w:rsid w:val="00FE3E6B"/>
    <w:rsid w:val="00FF012F"/>
    <w:rsid w:val="00FF1462"/>
    <w:rsid w:val="00FF1B7F"/>
    <w:rsid w:val="00FF7070"/>
    <w:rsid w:val="00FF7FEC"/>
    <w:rsid w:val="1CFA54C4"/>
    <w:rsid w:val="4E5F61E9"/>
    <w:rsid w:val="60EC03A2"/>
    <w:rsid w:val="6E3D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nhideWhenUsed="0" w:uiPriority="0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3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eastAsia="ar-SA"/>
    </w:rPr>
  </w:style>
  <w:style w:type="paragraph" w:styleId="4">
    <w:name w:val="heading 4"/>
    <w:basedOn w:val="1"/>
    <w:next w:val="1"/>
    <w:link w:val="16"/>
    <w:semiHidden/>
    <w:unhideWhenUsed/>
    <w:qFormat/>
    <w:uiPriority w:val="9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</w:rPr>
  </w:style>
  <w:style w:type="paragraph" w:styleId="5">
    <w:name w:val="heading 7"/>
    <w:basedOn w:val="1"/>
    <w:next w:val="1"/>
    <w:qFormat/>
    <w:uiPriority w:val="0"/>
    <w:pPr>
      <w:keepNext/>
      <w:widowControl w:val="0"/>
      <w:bidi w:val="0"/>
      <w:ind w:right="-166"/>
      <w:jc w:val="center"/>
      <w:outlineLvl w:val="6"/>
    </w:pPr>
    <w:rPr>
      <w:rFonts w:ascii="Arial" w:hAnsi="Arial" w:cs="Arial"/>
      <w:sz w:val="28"/>
      <w:lang w:eastAsia="ar-SA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9">
    <w:name w:val="footer"/>
    <w:basedOn w:val="1"/>
    <w:link w:val="17"/>
    <w:qFormat/>
    <w:uiPriority w:val="99"/>
    <w:pPr>
      <w:tabs>
        <w:tab w:val="center" w:pos="4153"/>
        <w:tab w:val="right" w:pos="8306"/>
      </w:tabs>
    </w:pPr>
  </w:style>
  <w:style w:type="character" w:styleId="10">
    <w:name w:val="footnote reference"/>
    <w:semiHidden/>
    <w:qFormat/>
    <w:uiPriority w:val="0"/>
    <w:rPr>
      <w:vertAlign w:val="superscript"/>
    </w:rPr>
  </w:style>
  <w:style w:type="paragraph" w:styleId="11">
    <w:name w:val="footnote text"/>
    <w:basedOn w:val="1"/>
    <w:semiHidden/>
    <w:qFormat/>
    <w:uiPriority w:val="0"/>
    <w:rPr>
      <w:rFonts w:cs="Traditional Arabic"/>
      <w:sz w:val="20"/>
      <w:szCs w:val="20"/>
      <w:lang w:eastAsia="ar-SA"/>
    </w:rPr>
  </w:style>
  <w:style w:type="paragraph" w:styleId="12">
    <w:name w:val="header"/>
    <w:basedOn w:val="1"/>
    <w:qFormat/>
    <w:uiPriority w:val="0"/>
    <w:pPr>
      <w:tabs>
        <w:tab w:val="center" w:pos="4153"/>
        <w:tab w:val="right" w:pos="8306"/>
      </w:tabs>
    </w:pPr>
  </w:style>
  <w:style w:type="paragraph" w:styleId="13">
    <w:name w:val="Normal (Web)"/>
    <w:basedOn w:val="1"/>
    <w:qFormat/>
    <w:uiPriority w:val="0"/>
    <w:pPr>
      <w:bidi w:val="0"/>
      <w:spacing w:before="100" w:beforeAutospacing="1" w:after="100" w:afterAutospacing="1"/>
    </w:pPr>
  </w:style>
  <w:style w:type="character" w:styleId="14">
    <w:name w:val="page number"/>
    <w:basedOn w:val="6"/>
    <w:qFormat/>
    <w:uiPriority w:val="0"/>
  </w:style>
  <w:style w:type="table" w:styleId="15">
    <w:name w:val="Table Grid"/>
    <w:basedOn w:val="7"/>
    <w:qFormat/>
    <w:uiPriority w:val="0"/>
    <w:pPr>
      <w:bidi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Heading 4 Char"/>
    <w:link w:val="4"/>
    <w:semiHidden/>
    <w:qFormat/>
    <w:uiPriority w:val="9"/>
    <w:rPr>
      <w:rFonts w:ascii="Calibri" w:hAnsi="Calibri" w:eastAsia="Times New Roman" w:cs="Arial"/>
      <w:b/>
      <w:bCs/>
      <w:sz w:val="28"/>
      <w:szCs w:val="28"/>
    </w:rPr>
  </w:style>
  <w:style w:type="character" w:customStyle="1" w:styleId="17">
    <w:name w:val="Footer Char"/>
    <w:basedOn w:val="6"/>
    <w:link w:val="9"/>
    <w:qFormat/>
    <w:uiPriority w:val="99"/>
    <w:rPr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B9BA2-1544-4BB1-BB4B-E51B6105F7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TOSHIBA</Company>
  <Pages>1</Pages>
  <Words>336</Words>
  <Characters>1919</Characters>
  <Lines>15</Lines>
  <Paragraphs>4</Paragraphs>
  <TotalTime>0</TotalTime>
  <ScaleCrop>false</ScaleCrop>
  <LinksUpToDate>false</LinksUpToDate>
  <CharactersWithSpaces>2251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9:23:00Z</dcterms:created>
  <dc:creator>IT</dc:creator>
  <cp:lastModifiedBy>Mostafa Rady</cp:lastModifiedBy>
  <cp:lastPrinted>2009-01-27T22:45:00Z</cp:lastPrinted>
  <dcterms:modified xsi:type="dcterms:W3CDTF">2025-08-12T18:17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5D8BED52E1F24BF8B680F058CDA231DA_12</vt:lpwstr>
  </property>
</Properties>
</file>